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AA7EF" w14:textId="12933676" w:rsidR="00F3737B" w:rsidRDefault="00F3737B" w:rsidP="00F3737B">
      <w:pPr>
        <w:autoSpaceDE w:val="0"/>
        <w:autoSpaceDN w:val="0"/>
        <w:adjustRightInd w:val="0"/>
        <w:ind w:firstLine="0"/>
        <w:jc w:val="center"/>
        <w:rPr>
          <w:rFonts w:cstheme="minorHAnsi"/>
          <w:b/>
          <w:bCs/>
          <w:color w:val="000000" w:themeColor="text1"/>
        </w:rPr>
      </w:pPr>
      <w:r>
        <w:rPr>
          <w:rFonts w:cstheme="minorHAnsi"/>
          <w:b/>
          <w:bCs/>
          <w:color w:val="000000" w:themeColor="text1"/>
        </w:rPr>
        <w:t>Supplemental</w:t>
      </w:r>
      <w:r w:rsidRPr="009964FB">
        <w:rPr>
          <w:rFonts w:cstheme="minorHAnsi"/>
          <w:b/>
          <w:bCs/>
          <w:color w:val="000000" w:themeColor="text1"/>
        </w:rPr>
        <w:t xml:space="preserve"> Materials – Appendix </w:t>
      </w:r>
      <w:r>
        <w:rPr>
          <w:rFonts w:cstheme="minorHAnsi"/>
          <w:b/>
          <w:bCs/>
          <w:color w:val="000000" w:themeColor="text1"/>
        </w:rPr>
        <w:t>A</w:t>
      </w:r>
      <w:r w:rsidRPr="009964FB">
        <w:rPr>
          <w:rFonts w:cstheme="minorHAnsi"/>
          <w:b/>
          <w:bCs/>
          <w:color w:val="000000" w:themeColor="text1"/>
        </w:rPr>
        <w:t xml:space="preserve"> – </w:t>
      </w:r>
      <w:r>
        <w:rPr>
          <w:rFonts w:cstheme="minorHAnsi"/>
          <w:b/>
          <w:bCs/>
          <w:color w:val="000000" w:themeColor="text1"/>
        </w:rPr>
        <w:t>Participant Information</w:t>
      </w:r>
    </w:p>
    <w:p w14:paraId="66083B28" w14:textId="77777777" w:rsidR="00F3737B" w:rsidRPr="00C17A07" w:rsidRDefault="00F3737B" w:rsidP="00F3737B">
      <w:pPr>
        <w:autoSpaceDE w:val="0"/>
        <w:autoSpaceDN w:val="0"/>
        <w:adjustRightInd w:val="0"/>
        <w:spacing w:line="240" w:lineRule="auto"/>
        <w:ind w:firstLine="0"/>
        <w:jc w:val="both"/>
        <w:rPr>
          <w:rFonts w:ascii="Calibri" w:hAnsi="Calibri" w:cs="Calibri"/>
          <w:color w:val="000000" w:themeColor="text1"/>
          <w:lang w:val="en-CA" w:eastAsia="en-CA"/>
        </w:rPr>
      </w:pPr>
      <w:r w:rsidRPr="00C17A07">
        <w:rPr>
          <w:rFonts w:ascii="Calibri" w:hAnsi="Calibri" w:cs="Calibri"/>
          <w:b/>
          <w:bCs/>
          <w:color w:val="000000" w:themeColor="text1"/>
          <w:lang w:val="en-CA" w:eastAsia="en-CA"/>
        </w:rPr>
        <w:t>Supplementary Figure 1</w:t>
      </w:r>
      <w:r w:rsidRPr="00C17A07">
        <w:rPr>
          <w:rFonts w:ascii="Calibri" w:hAnsi="Calibri" w:cs="Calibri"/>
          <w:color w:val="000000" w:themeColor="text1"/>
          <w:lang w:val="en-CA" w:eastAsia="en-CA"/>
        </w:rPr>
        <w:t>: Age of diagnosis for autistic participants</w:t>
      </w:r>
    </w:p>
    <w:p w14:paraId="64D26B09" w14:textId="77777777" w:rsidR="00F3737B" w:rsidRPr="00C17A07" w:rsidRDefault="00F3737B" w:rsidP="00F3737B">
      <w:pPr>
        <w:autoSpaceDE w:val="0"/>
        <w:autoSpaceDN w:val="0"/>
        <w:adjustRightInd w:val="0"/>
        <w:spacing w:line="240" w:lineRule="auto"/>
        <w:ind w:left="360" w:firstLine="0"/>
        <w:rPr>
          <w:rFonts w:ascii="Calibri" w:hAnsi="Calibri" w:cs="Calibri"/>
          <w:b/>
          <w:bCs/>
          <w:color w:val="000000" w:themeColor="text1"/>
          <w:lang w:val="en-CA" w:eastAsia="en-CA"/>
        </w:rPr>
      </w:pPr>
    </w:p>
    <w:p w14:paraId="77611B9F"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r w:rsidRPr="00C17A07">
        <w:rPr>
          <w:noProof/>
          <w:color w:val="000000" w:themeColor="text1"/>
        </w:rPr>
        <w:drawing>
          <wp:inline distT="0" distB="0" distL="0" distR="0" wp14:anchorId="60D6644D" wp14:editId="7C9B00D1">
            <wp:extent cx="5105400" cy="2871788"/>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0442" cy="2874624"/>
                    </a:xfrm>
                    <a:prstGeom prst="rect">
                      <a:avLst/>
                    </a:prstGeom>
                    <a:noFill/>
                    <a:ln>
                      <a:noFill/>
                    </a:ln>
                  </pic:spPr>
                </pic:pic>
              </a:graphicData>
            </a:graphic>
          </wp:inline>
        </w:drawing>
      </w:r>
    </w:p>
    <w:p w14:paraId="636D9D6B"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7F3CF90B"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612B1FC4" w14:textId="77777777" w:rsidR="00F3737B" w:rsidRPr="00C17A07" w:rsidRDefault="00F3737B" w:rsidP="00F3737B">
      <w:pPr>
        <w:autoSpaceDE w:val="0"/>
        <w:autoSpaceDN w:val="0"/>
        <w:adjustRightInd w:val="0"/>
        <w:spacing w:line="240" w:lineRule="auto"/>
        <w:ind w:left="360" w:firstLine="0"/>
        <w:jc w:val="both"/>
        <w:rPr>
          <w:rFonts w:ascii="Calibri" w:hAnsi="Calibri" w:cs="Calibri"/>
          <w:color w:val="000000" w:themeColor="text1"/>
          <w:lang w:val="en-CA" w:eastAsia="en-CA"/>
        </w:rPr>
      </w:pPr>
      <w:r w:rsidRPr="00C17A07">
        <w:rPr>
          <w:rFonts w:ascii="Calibri" w:hAnsi="Calibri" w:cs="Calibri"/>
          <w:b/>
          <w:bCs/>
          <w:color w:val="000000" w:themeColor="text1"/>
          <w:lang w:val="en-CA" w:eastAsia="en-CA"/>
        </w:rPr>
        <w:t>Supplementary Figure 2</w:t>
      </w:r>
      <w:r w:rsidRPr="00C17A07">
        <w:rPr>
          <w:rFonts w:ascii="Calibri" w:hAnsi="Calibri" w:cs="Calibri"/>
          <w:color w:val="000000" w:themeColor="text1"/>
          <w:lang w:val="en-CA" w:eastAsia="en-CA"/>
        </w:rPr>
        <w:t>: AQ scores for autistic and non-autistic participants prior to removing outliers.</w:t>
      </w:r>
    </w:p>
    <w:p w14:paraId="4E6E9D4F" w14:textId="77777777" w:rsidR="00F3737B" w:rsidRPr="00C17A07" w:rsidRDefault="00F3737B" w:rsidP="00F3737B">
      <w:pPr>
        <w:autoSpaceDE w:val="0"/>
        <w:autoSpaceDN w:val="0"/>
        <w:adjustRightInd w:val="0"/>
        <w:spacing w:line="240" w:lineRule="auto"/>
        <w:ind w:left="360" w:firstLine="0"/>
        <w:jc w:val="both"/>
        <w:rPr>
          <w:rFonts w:ascii="Calibri" w:hAnsi="Calibri" w:cs="Calibri"/>
          <w:color w:val="000000" w:themeColor="text1"/>
          <w:lang w:val="en-CA" w:eastAsia="en-CA"/>
        </w:rPr>
      </w:pPr>
      <w:r w:rsidRPr="00C17A07">
        <w:rPr>
          <w:noProof/>
          <w:color w:val="000000" w:themeColor="text1"/>
        </w:rPr>
        <w:drawing>
          <wp:inline distT="0" distB="0" distL="0" distR="0" wp14:anchorId="7DF97732" wp14:editId="665EBE4F">
            <wp:extent cx="5554135" cy="3124200"/>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63033" cy="3129205"/>
                    </a:xfrm>
                    <a:prstGeom prst="rect">
                      <a:avLst/>
                    </a:prstGeom>
                    <a:noFill/>
                    <a:ln>
                      <a:noFill/>
                    </a:ln>
                  </pic:spPr>
                </pic:pic>
              </a:graphicData>
            </a:graphic>
          </wp:inline>
        </w:drawing>
      </w:r>
    </w:p>
    <w:p w14:paraId="0495CA40"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017CB7F8" w14:textId="77777777" w:rsidR="00F3737B"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28AA59D8" w14:textId="77777777" w:rsidR="00F3737B"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2A458884" w14:textId="77777777" w:rsidR="00F3737B"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4892F526" w14:textId="77777777" w:rsidR="00F3737B"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48D3960C"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7830276B"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6A6524A3"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r w:rsidRPr="00C17A07">
        <w:rPr>
          <w:rFonts w:ascii="Calibri" w:hAnsi="Calibri" w:cs="Calibri"/>
          <w:b/>
          <w:bCs/>
          <w:color w:val="000000" w:themeColor="text1"/>
          <w:lang w:val="en-CA" w:eastAsia="en-CA"/>
        </w:rPr>
        <w:t xml:space="preserve">Supplementary Figure 3: </w:t>
      </w:r>
      <w:r w:rsidRPr="00C17A07">
        <w:rPr>
          <w:rFonts w:ascii="Calibri" w:hAnsi="Calibri" w:cs="Calibri"/>
          <w:color w:val="000000" w:themeColor="text1"/>
          <w:lang w:val="en-CA" w:eastAsia="en-CA"/>
        </w:rPr>
        <w:t>Employment status of autistic and non-autistic participants.</w:t>
      </w:r>
    </w:p>
    <w:p w14:paraId="453B694A"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r w:rsidRPr="00C17A07">
        <w:rPr>
          <w:noProof/>
          <w:color w:val="000000" w:themeColor="text1"/>
        </w:rPr>
        <w:drawing>
          <wp:inline distT="0" distB="0" distL="0" distR="0" wp14:anchorId="5BB7D45C" wp14:editId="365AAA55">
            <wp:extent cx="5943600" cy="3343275"/>
            <wp:effectExtent l="0" t="0" r="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13432130"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115CF818"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36A67966"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2B8C1F3D" w14:textId="77777777" w:rsidR="00F3737B" w:rsidRPr="00C17A07" w:rsidRDefault="00F3737B" w:rsidP="00F3737B">
      <w:pPr>
        <w:autoSpaceDE w:val="0"/>
        <w:autoSpaceDN w:val="0"/>
        <w:adjustRightInd w:val="0"/>
        <w:spacing w:line="240" w:lineRule="auto"/>
        <w:ind w:left="360" w:firstLine="0"/>
        <w:jc w:val="both"/>
        <w:rPr>
          <w:rFonts w:ascii="Calibri" w:hAnsi="Calibri" w:cs="Calibri"/>
          <w:color w:val="000000" w:themeColor="text1"/>
          <w:lang w:val="en-CA" w:eastAsia="en-CA"/>
        </w:rPr>
      </w:pPr>
      <w:r w:rsidRPr="00C17A07">
        <w:rPr>
          <w:rFonts w:ascii="Calibri" w:hAnsi="Calibri" w:cs="Calibri"/>
          <w:b/>
          <w:bCs/>
          <w:color w:val="000000" w:themeColor="text1"/>
          <w:lang w:val="en-CA" w:eastAsia="en-CA"/>
        </w:rPr>
        <w:t xml:space="preserve">Supplementary Figure 4. </w:t>
      </w:r>
      <w:r w:rsidRPr="00C17A07">
        <w:rPr>
          <w:rFonts w:ascii="Calibri" w:hAnsi="Calibri" w:cs="Calibri"/>
          <w:color w:val="000000" w:themeColor="text1"/>
          <w:lang w:val="en-CA" w:eastAsia="en-CA"/>
        </w:rPr>
        <w:t>Type of organization for autistic and non-autistic employees</w:t>
      </w:r>
    </w:p>
    <w:p w14:paraId="39973131"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r w:rsidRPr="00C17A07">
        <w:rPr>
          <w:noProof/>
          <w:color w:val="000000" w:themeColor="text1"/>
        </w:rPr>
        <w:drawing>
          <wp:inline distT="0" distB="0" distL="0" distR="0" wp14:anchorId="4F4561B5" wp14:editId="33C24CFF">
            <wp:extent cx="4410075" cy="2480667"/>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10710" cy="2481024"/>
                    </a:xfrm>
                    <a:prstGeom prst="rect">
                      <a:avLst/>
                    </a:prstGeom>
                    <a:noFill/>
                    <a:ln>
                      <a:noFill/>
                    </a:ln>
                  </pic:spPr>
                </pic:pic>
              </a:graphicData>
            </a:graphic>
          </wp:inline>
        </w:drawing>
      </w:r>
    </w:p>
    <w:p w14:paraId="7846E9F5"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538A4EF1"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7C0365F7"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296B9C95"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2062D0AE" w14:textId="77777777" w:rsidR="00F3737B" w:rsidRPr="00C17A07" w:rsidRDefault="00F3737B" w:rsidP="00F3737B">
      <w:pPr>
        <w:autoSpaceDE w:val="0"/>
        <w:autoSpaceDN w:val="0"/>
        <w:adjustRightInd w:val="0"/>
        <w:spacing w:line="240" w:lineRule="auto"/>
        <w:ind w:left="360" w:firstLine="0"/>
        <w:jc w:val="both"/>
        <w:rPr>
          <w:rFonts w:ascii="Calibri" w:hAnsi="Calibri" w:cs="Calibri"/>
          <w:color w:val="000000" w:themeColor="text1"/>
          <w:lang w:val="en-CA" w:eastAsia="en-CA"/>
        </w:rPr>
      </w:pPr>
      <w:r w:rsidRPr="00C17A07">
        <w:rPr>
          <w:rFonts w:ascii="Calibri" w:hAnsi="Calibri" w:cs="Calibri"/>
          <w:b/>
          <w:bCs/>
          <w:color w:val="000000" w:themeColor="text1"/>
          <w:lang w:val="en-CA" w:eastAsia="en-CA"/>
        </w:rPr>
        <w:lastRenderedPageBreak/>
        <w:t xml:space="preserve">Supplementary Figure 5. </w:t>
      </w:r>
      <w:r w:rsidRPr="00C17A07">
        <w:rPr>
          <w:rFonts w:ascii="Calibri" w:hAnsi="Calibri" w:cs="Calibri"/>
          <w:color w:val="000000" w:themeColor="text1"/>
          <w:lang w:val="en-CA" w:eastAsia="en-CA"/>
        </w:rPr>
        <w:t>Length of employment for autistic and non-autistic participants.</w:t>
      </w:r>
    </w:p>
    <w:p w14:paraId="09EC60CE"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r w:rsidRPr="00C17A07">
        <w:rPr>
          <w:noProof/>
          <w:color w:val="000000" w:themeColor="text1"/>
        </w:rPr>
        <w:drawing>
          <wp:inline distT="0" distB="0" distL="0" distR="0" wp14:anchorId="4010B039" wp14:editId="5B454F86">
            <wp:extent cx="5943600" cy="3343275"/>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4C4A7E26" w14:textId="77777777" w:rsidR="00F3737B" w:rsidRPr="00C17A07" w:rsidRDefault="00F3737B" w:rsidP="00F3737B">
      <w:pPr>
        <w:autoSpaceDE w:val="0"/>
        <w:autoSpaceDN w:val="0"/>
        <w:adjustRightInd w:val="0"/>
        <w:spacing w:line="240" w:lineRule="auto"/>
        <w:ind w:left="360" w:firstLine="0"/>
        <w:jc w:val="both"/>
        <w:rPr>
          <w:rFonts w:ascii="Calibri" w:hAnsi="Calibri" w:cs="Calibri"/>
          <w:b/>
          <w:bCs/>
          <w:color w:val="000000" w:themeColor="text1"/>
          <w:lang w:val="en-CA" w:eastAsia="en-CA"/>
        </w:rPr>
      </w:pPr>
    </w:p>
    <w:p w14:paraId="6B9FA19F" w14:textId="77777777" w:rsidR="00F3737B" w:rsidRPr="009964FB" w:rsidRDefault="00F3737B" w:rsidP="00F3737B">
      <w:pPr>
        <w:autoSpaceDE w:val="0"/>
        <w:autoSpaceDN w:val="0"/>
        <w:adjustRightInd w:val="0"/>
        <w:ind w:firstLine="0"/>
        <w:rPr>
          <w:rFonts w:cstheme="minorHAnsi"/>
          <w:b/>
          <w:bCs/>
          <w:color w:val="000000" w:themeColor="text1"/>
        </w:rPr>
      </w:pPr>
    </w:p>
    <w:p w14:paraId="2FC90760" w14:textId="102CF04A" w:rsidR="00F3737B" w:rsidRDefault="00F3737B">
      <w:pPr>
        <w:rPr>
          <w:rFonts w:cstheme="minorHAnsi"/>
          <w:b/>
          <w:bCs/>
          <w:color w:val="000000" w:themeColor="text1"/>
        </w:rPr>
      </w:pPr>
      <w:r>
        <w:rPr>
          <w:rFonts w:cstheme="minorHAnsi"/>
          <w:b/>
          <w:bCs/>
          <w:color w:val="000000" w:themeColor="text1"/>
        </w:rPr>
        <w:br w:type="page"/>
      </w:r>
    </w:p>
    <w:p w14:paraId="270B1363" w14:textId="77777777" w:rsidR="00F3737B" w:rsidRDefault="00F3737B" w:rsidP="00F3737B">
      <w:pPr>
        <w:autoSpaceDE w:val="0"/>
        <w:autoSpaceDN w:val="0"/>
        <w:adjustRightInd w:val="0"/>
        <w:ind w:firstLine="0"/>
        <w:rPr>
          <w:rFonts w:cstheme="minorHAnsi"/>
          <w:b/>
          <w:bCs/>
          <w:color w:val="000000" w:themeColor="text1"/>
        </w:rPr>
      </w:pPr>
    </w:p>
    <w:p w14:paraId="21CE364E" w14:textId="77777777" w:rsidR="00F3737B" w:rsidRDefault="00F3737B" w:rsidP="009964FB">
      <w:pPr>
        <w:autoSpaceDE w:val="0"/>
        <w:autoSpaceDN w:val="0"/>
        <w:adjustRightInd w:val="0"/>
        <w:ind w:firstLine="0"/>
        <w:jc w:val="center"/>
        <w:rPr>
          <w:rFonts w:cstheme="minorHAnsi"/>
          <w:b/>
          <w:bCs/>
          <w:color w:val="000000" w:themeColor="text1"/>
        </w:rPr>
      </w:pPr>
    </w:p>
    <w:p w14:paraId="69E0C5DB" w14:textId="0C9AF581" w:rsidR="009964FB" w:rsidRPr="009964FB" w:rsidRDefault="00132FF5" w:rsidP="009964FB">
      <w:pPr>
        <w:autoSpaceDE w:val="0"/>
        <w:autoSpaceDN w:val="0"/>
        <w:adjustRightInd w:val="0"/>
        <w:ind w:firstLine="0"/>
        <w:jc w:val="center"/>
        <w:rPr>
          <w:rFonts w:cstheme="minorHAnsi"/>
          <w:b/>
          <w:bCs/>
          <w:color w:val="000000" w:themeColor="text1"/>
        </w:rPr>
      </w:pPr>
      <w:r>
        <w:rPr>
          <w:rFonts w:cstheme="minorHAnsi"/>
          <w:b/>
          <w:bCs/>
          <w:color w:val="000000" w:themeColor="text1"/>
        </w:rPr>
        <w:t>Supplemental</w:t>
      </w:r>
      <w:r w:rsidR="009964FB" w:rsidRPr="009964FB">
        <w:rPr>
          <w:rFonts w:cstheme="minorHAnsi"/>
          <w:b/>
          <w:bCs/>
          <w:color w:val="000000" w:themeColor="text1"/>
        </w:rPr>
        <w:t xml:space="preserve"> Materials – Appendix </w:t>
      </w:r>
      <w:r w:rsidR="00F3737B">
        <w:rPr>
          <w:rFonts w:cstheme="minorHAnsi"/>
          <w:b/>
          <w:bCs/>
          <w:color w:val="000000" w:themeColor="text1"/>
        </w:rPr>
        <w:t>B</w:t>
      </w:r>
      <w:r w:rsidR="009964FB" w:rsidRPr="009964FB">
        <w:rPr>
          <w:rFonts w:cstheme="minorHAnsi"/>
          <w:b/>
          <w:bCs/>
          <w:color w:val="000000" w:themeColor="text1"/>
        </w:rPr>
        <w:t xml:space="preserve"> – Organizational Scenarios</w:t>
      </w:r>
    </w:p>
    <w:p w14:paraId="18162D50" w14:textId="77777777" w:rsidR="009964FB" w:rsidRPr="00C17A07" w:rsidRDefault="009964FB" w:rsidP="009964FB">
      <w:pPr>
        <w:autoSpaceDE w:val="0"/>
        <w:autoSpaceDN w:val="0"/>
        <w:adjustRightInd w:val="0"/>
        <w:spacing w:line="240" w:lineRule="auto"/>
        <w:ind w:left="360" w:firstLine="0"/>
        <w:rPr>
          <w:rFonts w:ascii="Calibri" w:eastAsia="Times New Roman" w:hAnsi="Calibri" w:cs="Calibri"/>
          <w:i/>
          <w:iCs/>
          <w:color w:val="000000" w:themeColor="text1"/>
          <w:kern w:val="0"/>
          <w:lang w:val="en-CA" w:eastAsia="en-CA"/>
        </w:rPr>
      </w:pPr>
      <w:r w:rsidRPr="00C17A07">
        <w:rPr>
          <w:rFonts w:ascii="Calibri" w:hAnsi="Calibri" w:cs="Calibri"/>
          <w:b/>
          <w:bCs/>
          <w:color w:val="000000" w:themeColor="text1"/>
          <w:lang w:val="en-CA" w:eastAsia="en-CA"/>
        </w:rPr>
        <w:t>1 Bystander:</w:t>
      </w:r>
      <w:r w:rsidRPr="00C17A07">
        <w:rPr>
          <w:rFonts w:ascii="Calibri" w:hAnsi="Calibri" w:cs="Calibri"/>
          <w:b/>
          <w:bCs/>
          <w:i/>
          <w:iCs/>
          <w:color w:val="000000" w:themeColor="text1"/>
          <w:lang w:val="en-CA" w:eastAsia="en-CA"/>
        </w:rPr>
        <w:t xml:space="preserve"> </w:t>
      </w:r>
      <w:r w:rsidRPr="00C17A07">
        <w:rPr>
          <w:rFonts w:ascii="Calibri" w:eastAsia="Times New Roman" w:hAnsi="Calibri" w:cs="Calibri"/>
          <w:i/>
          <w:iCs/>
          <w:color w:val="000000" w:themeColor="text1"/>
          <w:kern w:val="0"/>
          <w:lang w:val="en-CA" w:eastAsia="en-CA"/>
        </w:rPr>
        <w:t>You are working on a project for a client as part of a team that has been asked to improve the accuracy rate, hence the quality of service, for a specific task. In doing the work, you have been teamed up with a person from the client team to help accomplish this improvement. In the course of doing the work, though, you notice that a major source of inaccuracies, hence low quality of service, are mistakes being made by the client who is your team partner. If you report that back to others, however, it might have negative consequences for your client team partner.</w:t>
      </w:r>
    </w:p>
    <w:p w14:paraId="25D521BE" w14:textId="77777777" w:rsidR="009964FB" w:rsidRPr="00C17A07" w:rsidRDefault="009964FB" w:rsidP="009964FB">
      <w:pPr>
        <w:autoSpaceDE w:val="0"/>
        <w:autoSpaceDN w:val="0"/>
        <w:adjustRightInd w:val="0"/>
        <w:spacing w:line="240" w:lineRule="auto"/>
        <w:ind w:left="360" w:firstLine="0"/>
        <w:rPr>
          <w:rFonts w:ascii="Calibri" w:hAnsi="Calibri" w:cs="Calibri"/>
          <w:b/>
          <w:bCs/>
          <w:color w:val="000000" w:themeColor="text1"/>
          <w:lang w:val="en-CA" w:eastAsia="en-CA"/>
        </w:rPr>
      </w:pPr>
    </w:p>
    <w:p w14:paraId="7C7C3B07" w14:textId="77777777" w:rsidR="009964FB" w:rsidRPr="00C17A07" w:rsidRDefault="009964FB" w:rsidP="009964FB">
      <w:pPr>
        <w:autoSpaceDE w:val="0"/>
        <w:autoSpaceDN w:val="0"/>
        <w:adjustRightInd w:val="0"/>
        <w:spacing w:line="240" w:lineRule="auto"/>
        <w:ind w:left="360" w:firstLine="0"/>
        <w:rPr>
          <w:rFonts w:ascii="Calibri" w:hAnsi="Calibri" w:cs="Calibri"/>
          <w:i/>
          <w:iCs/>
          <w:color w:val="000000" w:themeColor="text1"/>
          <w:lang w:val="en-CA" w:eastAsia="en-CA"/>
        </w:rPr>
      </w:pPr>
      <w:r w:rsidRPr="00C17A07">
        <w:rPr>
          <w:rFonts w:ascii="Calibri" w:hAnsi="Calibri" w:cs="Calibri"/>
          <w:b/>
          <w:bCs/>
          <w:color w:val="000000" w:themeColor="text1"/>
          <w:lang w:val="en-CA" w:eastAsia="en-CA"/>
        </w:rPr>
        <w:t>2 Bystanders:</w:t>
      </w:r>
      <w:r w:rsidRPr="00C17A07">
        <w:rPr>
          <w:rFonts w:ascii="Calibri" w:hAnsi="Calibri" w:cs="Calibri"/>
          <w:color w:val="000000" w:themeColor="text1"/>
          <w:lang w:val="en-CA" w:eastAsia="en-CA"/>
        </w:rPr>
        <w:t xml:space="preserve"> </w:t>
      </w:r>
      <w:r w:rsidRPr="00C17A07">
        <w:rPr>
          <w:rFonts w:ascii="Calibri" w:hAnsi="Calibri" w:cs="Calibri"/>
          <w:i/>
          <w:iCs/>
          <w:color w:val="000000" w:themeColor="text1"/>
          <w:lang w:val="en-CA" w:eastAsia="en-CA"/>
        </w:rPr>
        <w:t xml:space="preserve">You are working on a software testing team that issues a quality assurance certificate in 8 weeks with 6 weeks consumed by a security process. You and two other members of the team discuss how this security process could be skipped for straightforward “updates” which are unlikely to identify problems. This would reduce the workload of the security process and improve performance to 2 weeks. </w:t>
      </w:r>
    </w:p>
    <w:p w14:paraId="44F186E9" w14:textId="77777777" w:rsidR="009964FB" w:rsidRPr="00C17A07" w:rsidRDefault="009964FB" w:rsidP="009964FB">
      <w:pPr>
        <w:autoSpaceDE w:val="0"/>
        <w:autoSpaceDN w:val="0"/>
        <w:adjustRightInd w:val="0"/>
        <w:spacing w:line="240" w:lineRule="auto"/>
        <w:ind w:left="360" w:firstLine="0"/>
        <w:rPr>
          <w:rFonts w:ascii="Calibri" w:hAnsi="Calibri" w:cs="Calibri"/>
          <w:b/>
          <w:bCs/>
          <w:color w:val="000000" w:themeColor="text1"/>
          <w:lang w:val="en-CA" w:eastAsia="en-CA"/>
        </w:rPr>
      </w:pPr>
    </w:p>
    <w:p w14:paraId="00D16CCB" w14:textId="77777777" w:rsidR="009964FB" w:rsidRPr="00C17A07" w:rsidRDefault="009964FB" w:rsidP="009964FB">
      <w:pPr>
        <w:autoSpaceDE w:val="0"/>
        <w:autoSpaceDN w:val="0"/>
        <w:adjustRightInd w:val="0"/>
        <w:spacing w:line="240" w:lineRule="auto"/>
        <w:ind w:left="360" w:firstLine="0"/>
        <w:rPr>
          <w:rFonts w:ascii="Calibri" w:hAnsi="Calibri" w:cs="Calibri"/>
          <w:i/>
          <w:iCs/>
          <w:color w:val="000000" w:themeColor="text1"/>
          <w:lang w:val="en-CA" w:eastAsia="en-CA"/>
        </w:rPr>
      </w:pPr>
      <w:r w:rsidRPr="00C17A07">
        <w:rPr>
          <w:rFonts w:ascii="Calibri" w:hAnsi="Calibri" w:cs="Calibri"/>
          <w:b/>
          <w:bCs/>
          <w:color w:val="000000" w:themeColor="text1"/>
          <w:lang w:val="en-CA" w:eastAsia="en-CA"/>
        </w:rPr>
        <w:t>6 Bystanders:</w:t>
      </w:r>
      <w:r w:rsidRPr="00C17A07">
        <w:rPr>
          <w:rFonts w:ascii="Calibri" w:hAnsi="Calibri" w:cs="Calibri"/>
          <w:i/>
          <w:iCs/>
          <w:color w:val="000000" w:themeColor="text1"/>
          <w:lang w:val="en-CA" w:eastAsia="en-CA"/>
        </w:rPr>
        <w:t xml:space="preserve"> You are working on a product development team and during a project meeting with six other team members, the team leader suggests that one of the other team members should try to get confidential information about a competitor’s product by posing as a business school student doing a research project on the competitor’s company and ask for the information. </w:t>
      </w:r>
    </w:p>
    <w:p w14:paraId="7D475A8B" w14:textId="77777777" w:rsidR="009964FB" w:rsidRPr="00C17A07" w:rsidRDefault="009964FB" w:rsidP="009964FB">
      <w:pPr>
        <w:autoSpaceDE w:val="0"/>
        <w:autoSpaceDN w:val="0"/>
        <w:adjustRightInd w:val="0"/>
        <w:spacing w:line="240" w:lineRule="auto"/>
        <w:ind w:left="360" w:firstLine="0"/>
        <w:rPr>
          <w:rFonts w:ascii="Calibri" w:hAnsi="Calibri" w:cs="Calibri"/>
          <w:color w:val="000000" w:themeColor="text1"/>
          <w:lang w:val="en-CA" w:eastAsia="en-CA"/>
        </w:rPr>
      </w:pPr>
    </w:p>
    <w:p w14:paraId="35698C8C" w14:textId="77777777" w:rsidR="009964FB" w:rsidRPr="00C17A07" w:rsidRDefault="009964FB" w:rsidP="009964FB">
      <w:pPr>
        <w:autoSpaceDE w:val="0"/>
        <w:autoSpaceDN w:val="0"/>
        <w:adjustRightInd w:val="0"/>
        <w:spacing w:line="240" w:lineRule="auto"/>
        <w:ind w:left="360" w:firstLine="0"/>
        <w:rPr>
          <w:rFonts w:ascii="Calibri" w:hAnsi="Calibri" w:cs="Calibri"/>
          <w:i/>
          <w:iCs/>
          <w:color w:val="000000" w:themeColor="text1"/>
          <w:lang w:val="en-CA" w:eastAsia="en-CA"/>
        </w:rPr>
      </w:pPr>
      <w:r w:rsidRPr="00C17A07">
        <w:rPr>
          <w:rFonts w:ascii="Calibri" w:hAnsi="Calibri" w:cs="Calibri"/>
          <w:b/>
          <w:bCs/>
          <w:color w:val="000000" w:themeColor="text1"/>
          <w:lang w:val="en-CA" w:eastAsia="en-CA"/>
        </w:rPr>
        <w:t>10 Bystanders:</w:t>
      </w:r>
      <w:r w:rsidRPr="00C17A07">
        <w:rPr>
          <w:rFonts w:ascii="Calibri" w:hAnsi="Calibri" w:cs="Calibri"/>
          <w:b/>
          <w:bCs/>
          <w:i/>
          <w:iCs/>
          <w:color w:val="000000" w:themeColor="text1"/>
          <w:lang w:val="en-CA" w:eastAsia="en-CA"/>
        </w:rPr>
        <w:t xml:space="preserve"> </w:t>
      </w:r>
      <w:r w:rsidRPr="00C17A07">
        <w:rPr>
          <w:rFonts w:ascii="Calibri" w:hAnsi="Calibri" w:cs="Calibri"/>
          <w:i/>
          <w:iCs/>
          <w:color w:val="000000" w:themeColor="text1"/>
          <w:lang w:val="en-CA" w:eastAsia="en-CA"/>
        </w:rPr>
        <w:t xml:space="preserve">You are working on a customer support team and receive an e-mail from the Purchasing department that a decision has been made to change the material used in a particular product component to save on production costs. In the e-mail, the Purchasing department Manager advises that customers should not be informed despite potential problems. Ten other team members are copied on the e-mail. </w:t>
      </w:r>
    </w:p>
    <w:p w14:paraId="185F9AB5" w14:textId="77777777" w:rsidR="009964FB" w:rsidRDefault="009964FB" w:rsidP="009964FB">
      <w:pPr>
        <w:autoSpaceDE w:val="0"/>
        <w:autoSpaceDN w:val="0"/>
        <w:adjustRightInd w:val="0"/>
        <w:ind w:firstLine="0"/>
        <w:jc w:val="center"/>
        <w:rPr>
          <w:rFonts w:cstheme="minorHAnsi"/>
          <w:b/>
          <w:bCs/>
          <w:color w:val="000000" w:themeColor="text1"/>
        </w:rPr>
      </w:pPr>
    </w:p>
    <w:p w14:paraId="276DCB17" w14:textId="77777777" w:rsidR="00D166CB" w:rsidRDefault="00D166CB" w:rsidP="009964FB">
      <w:pPr>
        <w:autoSpaceDE w:val="0"/>
        <w:autoSpaceDN w:val="0"/>
        <w:adjustRightInd w:val="0"/>
        <w:ind w:firstLine="0"/>
        <w:jc w:val="center"/>
        <w:rPr>
          <w:rFonts w:cstheme="minorHAnsi"/>
          <w:b/>
          <w:bCs/>
          <w:color w:val="000000" w:themeColor="text1"/>
        </w:rPr>
      </w:pPr>
    </w:p>
    <w:p w14:paraId="4FBDE3FD" w14:textId="77777777" w:rsidR="00D166CB" w:rsidRDefault="00D166CB" w:rsidP="009964FB">
      <w:pPr>
        <w:autoSpaceDE w:val="0"/>
        <w:autoSpaceDN w:val="0"/>
        <w:adjustRightInd w:val="0"/>
        <w:ind w:firstLine="0"/>
        <w:jc w:val="center"/>
        <w:rPr>
          <w:rFonts w:cstheme="minorHAnsi"/>
          <w:b/>
          <w:bCs/>
          <w:color w:val="000000" w:themeColor="text1"/>
        </w:rPr>
      </w:pPr>
    </w:p>
    <w:p w14:paraId="3006C03E" w14:textId="0E09CBDD" w:rsidR="00D166CB" w:rsidRDefault="00D166CB">
      <w:pPr>
        <w:rPr>
          <w:rFonts w:cstheme="minorHAnsi"/>
          <w:b/>
          <w:bCs/>
          <w:color w:val="000000" w:themeColor="text1"/>
        </w:rPr>
      </w:pPr>
      <w:r>
        <w:rPr>
          <w:rFonts w:cstheme="minorHAnsi"/>
          <w:b/>
          <w:bCs/>
          <w:color w:val="000000" w:themeColor="text1"/>
        </w:rPr>
        <w:br w:type="page"/>
      </w:r>
    </w:p>
    <w:p w14:paraId="28DE9FC0" w14:textId="77777777" w:rsidR="00D166CB" w:rsidRDefault="00D166CB" w:rsidP="009964FB">
      <w:pPr>
        <w:autoSpaceDE w:val="0"/>
        <w:autoSpaceDN w:val="0"/>
        <w:adjustRightInd w:val="0"/>
        <w:ind w:firstLine="0"/>
        <w:jc w:val="center"/>
        <w:rPr>
          <w:rFonts w:cstheme="minorHAnsi"/>
          <w:b/>
          <w:bCs/>
          <w:color w:val="000000" w:themeColor="text1"/>
        </w:rPr>
      </w:pPr>
    </w:p>
    <w:p w14:paraId="23EE7870" w14:textId="2A6194ED" w:rsidR="00B0662C" w:rsidRPr="009964FB" w:rsidRDefault="00132FF5" w:rsidP="00DA0D3E">
      <w:pPr>
        <w:autoSpaceDE w:val="0"/>
        <w:autoSpaceDN w:val="0"/>
        <w:adjustRightInd w:val="0"/>
        <w:ind w:firstLine="0"/>
        <w:jc w:val="center"/>
        <w:rPr>
          <w:rFonts w:cstheme="minorHAnsi"/>
          <w:b/>
          <w:bCs/>
          <w:color w:val="000000" w:themeColor="text1"/>
        </w:rPr>
      </w:pPr>
      <w:r>
        <w:rPr>
          <w:rFonts w:cstheme="minorHAnsi"/>
          <w:b/>
          <w:bCs/>
          <w:color w:val="000000" w:themeColor="text1"/>
        </w:rPr>
        <w:t>Supplemental</w:t>
      </w:r>
      <w:r w:rsidR="009964FB" w:rsidRPr="009964FB">
        <w:rPr>
          <w:rFonts w:cstheme="minorHAnsi"/>
          <w:b/>
          <w:bCs/>
          <w:color w:val="000000" w:themeColor="text1"/>
        </w:rPr>
        <w:t xml:space="preserve"> Materials – Appendix </w:t>
      </w:r>
      <w:r w:rsidR="00F3737B">
        <w:rPr>
          <w:rFonts w:cstheme="minorHAnsi"/>
          <w:b/>
          <w:bCs/>
          <w:color w:val="000000" w:themeColor="text1"/>
        </w:rPr>
        <w:t>C</w:t>
      </w:r>
      <w:r w:rsidR="009964FB" w:rsidRPr="009964FB">
        <w:rPr>
          <w:rFonts w:cstheme="minorHAnsi"/>
          <w:b/>
          <w:bCs/>
          <w:color w:val="000000" w:themeColor="text1"/>
        </w:rPr>
        <w:t xml:space="preserve"> – </w:t>
      </w:r>
      <w:r>
        <w:rPr>
          <w:rFonts w:cstheme="minorHAnsi"/>
          <w:b/>
          <w:bCs/>
          <w:color w:val="000000" w:themeColor="text1"/>
        </w:rPr>
        <w:t>Supplemental</w:t>
      </w:r>
      <w:r w:rsidR="009964FB">
        <w:rPr>
          <w:rFonts w:cstheme="minorHAnsi"/>
          <w:b/>
          <w:bCs/>
          <w:color w:val="000000" w:themeColor="text1"/>
        </w:rPr>
        <w:t xml:space="preserve"> Data</w:t>
      </w:r>
    </w:p>
    <w:p w14:paraId="23C6B3F3" w14:textId="15117CDA" w:rsidR="00322F48" w:rsidRDefault="00132FF5" w:rsidP="00D166CB">
      <w:pPr>
        <w:autoSpaceDE w:val="0"/>
        <w:autoSpaceDN w:val="0"/>
        <w:adjustRightInd w:val="0"/>
        <w:spacing w:line="240" w:lineRule="auto"/>
        <w:ind w:firstLine="0"/>
        <w:jc w:val="both"/>
        <w:rPr>
          <w:rFonts w:ascii="Calibri" w:hAnsi="Calibri" w:cs="Calibri"/>
          <w:color w:val="000000" w:themeColor="text1"/>
          <w:lang w:val="en-CA" w:eastAsia="en-CA"/>
        </w:rPr>
      </w:pPr>
      <w:r>
        <w:rPr>
          <w:rFonts w:ascii="Calibri" w:hAnsi="Calibri" w:cs="Calibri"/>
          <w:b/>
          <w:bCs/>
          <w:color w:val="000000" w:themeColor="text1"/>
          <w:lang w:val="en-CA" w:eastAsia="en-CA"/>
        </w:rPr>
        <w:t>Supplemental</w:t>
      </w:r>
      <w:r w:rsidR="00D166CB" w:rsidRPr="00C17A07">
        <w:rPr>
          <w:rFonts w:ascii="Calibri" w:hAnsi="Calibri" w:cs="Calibri"/>
          <w:b/>
          <w:bCs/>
          <w:color w:val="000000" w:themeColor="text1"/>
          <w:lang w:val="en-CA" w:eastAsia="en-CA"/>
        </w:rPr>
        <w:t xml:space="preserve"> Table 1</w:t>
      </w:r>
      <w:r w:rsidR="00D166CB" w:rsidRPr="00C17A07">
        <w:rPr>
          <w:rFonts w:ascii="Calibri" w:hAnsi="Calibri" w:cs="Calibri"/>
          <w:color w:val="000000" w:themeColor="text1"/>
          <w:lang w:val="en-CA" w:eastAsia="en-CA"/>
        </w:rPr>
        <w:t xml:space="preserve">: </w:t>
      </w:r>
      <w:r w:rsidR="00322F48">
        <w:rPr>
          <w:rFonts w:ascii="Calibri" w:hAnsi="Calibri" w:cs="Calibri"/>
          <w:color w:val="000000" w:themeColor="text1"/>
          <w:lang w:val="en-CA" w:eastAsia="en-CA"/>
        </w:rPr>
        <w:t>Moral Disengagement scores are lower in</w:t>
      </w:r>
      <w:r w:rsidR="00D166CB">
        <w:rPr>
          <w:rFonts w:ascii="Calibri" w:hAnsi="Calibri" w:cs="Calibri"/>
          <w:color w:val="000000" w:themeColor="text1"/>
          <w:lang w:val="en-CA" w:eastAsia="en-CA"/>
        </w:rPr>
        <w:t xml:space="preserve"> autistic </w:t>
      </w:r>
      <w:r w:rsidR="00322F48">
        <w:rPr>
          <w:rFonts w:ascii="Calibri" w:hAnsi="Calibri" w:cs="Calibri"/>
          <w:color w:val="000000" w:themeColor="text1"/>
          <w:lang w:val="en-CA" w:eastAsia="en-CA"/>
        </w:rPr>
        <w:t>than</w:t>
      </w:r>
      <w:r w:rsidR="00D166CB">
        <w:rPr>
          <w:rFonts w:ascii="Calibri" w:hAnsi="Calibri" w:cs="Calibri"/>
          <w:color w:val="000000" w:themeColor="text1"/>
          <w:lang w:val="en-CA" w:eastAsia="en-CA"/>
        </w:rPr>
        <w:t xml:space="preserve"> </w:t>
      </w:r>
      <w:r w:rsidR="00A732B4">
        <w:rPr>
          <w:rFonts w:ascii="Calibri" w:hAnsi="Calibri" w:cs="Calibri"/>
          <w:color w:val="000000" w:themeColor="text1"/>
          <w:lang w:val="en-CA" w:eastAsia="en-CA"/>
        </w:rPr>
        <w:t>nonautistic</w:t>
      </w:r>
      <w:r w:rsidR="00D166CB">
        <w:rPr>
          <w:rFonts w:ascii="Calibri" w:hAnsi="Calibri" w:cs="Calibri"/>
          <w:color w:val="000000" w:themeColor="text1"/>
          <w:lang w:val="en-CA" w:eastAsia="en-CA"/>
        </w:rPr>
        <w:t xml:space="preserve"> participants</w:t>
      </w:r>
      <w:r w:rsidR="00583776">
        <w:rPr>
          <w:rFonts w:ascii="Calibri" w:hAnsi="Calibri" w:cs="Calibri"/>
          <w:color w:val="000000" w:themeColor="text1"/>
          <w:lang w:val="en-CA" w:eastAsia="en-CA"/>
        </w:rPr>
        <w:t xml:space="preserve">: </w:t>
      </w:r>
      <w:r w:rsidR="00583776" w:rsidRPr="00583776">
        <w:rPr>
          <w:rFonts w:ascii="Calibri" w:hAnsi="Calibri" w:cs="Calibri"/>
          <w:i/>
          <w:iCs/>
          <w:color w:val="000000" w:themeColor="text1"/>
          <w:lang w:val="en-CA" w:eastAsia="en-CA"/>
        </w:rPr>
        <w:t>F</w:t>
      </w:r>
      <w:r w:rsidR="00583776">
        <w:rPr>
          <w:rFonts w:ascii="Calibri" w:hAnsi="Calibri" w:cs="Calibri"/>
          <w:color w:val="000000" w:themeColor="text1"/>
          <w:lang w:val="en-CA" w:eastAsia="en-CA"/>
        </w:rPr>
        <w:t xml:space="preserve"> (1, 64) = 17.114, </w:t>
      </w:r>
      <w:r w:rsidR="00583776" w:rsidRPr="00583776">
        <w:rPr>
          <w:rFonts w:ascii="Calibri" w:hAnsi="Calibri" w:cs="Calibri"/>
          <w:i/>
          <w:iCs/>
          <w:color w:val="000000" w:themeColor="text1"/>
          <w:lang w:val="en-CA" w:eastAsia="en-CA"/>
        </w:rPr>
        <w:t>p</w:t>
      </w:r>
      <w:r w:rsidR="00583776">
        <w:rPr>
          <w:rFonts w:ascii="Calibri" w:hAnsi="Calibri" w:cs="Calibri"/>
          <w:color w:val="000000" w:themeColor="text1"/>
          <w:lang w:val="en-CA" w:eastAsia="en-CA"/>
        </w:rPr>
        <w:t xml:space="preserve"> = 0</w:t>
      </w:r>
      <w:r w:rsidR="00B0662C">
        <w:rPr>
          <w:rFonts w:ascii="Calibri" w:hAnsi="Calibri" w:cs="Calibri"/>
          <w:color w:val="000000" w:themeColor="text1"/>
          <w:lang w:val="en-CA" w:eastAsia="en-CA"/>
        </w:rPr>
        <w:t>.</w:t>
      </w:r>
      <w:r w:rsidR="00583776">
        <w:rPr>
          <w:rFonts w:ascii="Calibri" w:hAnsi="Calibri" w:cs="Calibri"/>
          <w:color w:val="000000" w:themeColor="text1"/>
          <w:lang w:val="en-CA" w:eastAsia="en-CA"/>
        </w:rPr>
        <w:t>0001</w:t>
      </w:r>
      <w:r w:rsidR="00B0662C">
        <w:rPr>
          <w:rFonts w:ascii="Calibri" w:hAnsi="Calibri" w:cs="Calibri"/>
          <w:color w:val="000000" w:themeColor="text1"/>
          <w:lang w:val="en-CA" w:eastAsia="en-CA"/>
        </w:rPr>
        <w:t>.</w:t>
      </w:r>
    </w:p>
    <w:p w14:paraId="2CE2FB22" w14:textId="77777777" w:rsidR="00516912" w:rsidRDefault="00516912" w:rsidP="00D166CB">
      <w:pPr>
        <w:autoSpaceDE w:val="0"/>
        <w:autoSpaceDN w:val="0"/>
        <w:adjustRightInd w:val="0"/>
        <w:spacing w:line="240" w:lineRule="auto"/>
        <w:ind w:firstLine="0"/>
        <w:jc w:val="both"/>
        <w:rPr>
          <w:rFonts w:ascii="Calibri" w:hAnsi="Calibri" w:cs="Calibri"/>
          <w:color w:val="000000" w:themeColor="text1"/>
          <w:lang w:val="en-CA" w:eastAsia="en-CA"/>
        </w:rPr>
      </w:pPr>
    </w:p>
    <w:p w14:paraId="69C1B0DC" w14:textId="006D71FE" w:rsidR="00B0662C" w:rsidRDefault="00516912" w:rsidP="00D166CB">
      <w:pPr>
        <w:autoSpaceDE w:val="0"/>
        <w:autoSpaceDN w:val="0"/>
        <w:adjustRightInd w:val="0"/>
        <w:spacing w:line="240" w:lineRule="auto"/>
        <w:ind w:firstLine="0"/>
        <w:jc w:val="both"/>
        <w:rPr>
          <w:rFonts w:ascii="Calibri" w:hAnsi="Calibri" w:cs="Calibri"/>
          <w:color w:val="000000" w:themeColor="text1"/>
          <w:lang w:val="en-CA" w:eastAsia="en-CA"/>
        </w:rPr>
      </w:pPr>
      <w:r w:rsidRPr="00322F48">
        <w:rPr>
          <w:rFonts w:ascii="Calibri" w:hAnsi="Calibri" w:cs="Calibri"/>
          <w:noProof/>
          <w:color w:val="000000" w:themeColor="text1"/>
          <w:lang w:val="en-CA" w:eastAsia="en-CA"/>
        </w:rPr>
        <w:drawing>
          <wp:inline distT="0" distB="0" distL="0" distR="0" wp14:anchorId="01BADAA5" wp14:editId="78629659">
            <wp:extent cx="5610225" cy="1750798"/>
            <wp:effectExtent l="0" t="0" r="0" b="1905"/>
            <wp:docPr id="15864424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442463" name=""/>
                    <pic:cNvPicPr/>
                  </pic:nvPicPr>
                  <pic:blipFill>
                    <a:blip r:embed="rId14"/>
                    <a:stretch>
                      <a:fillRect/>
                    </a:stretch>
                  </pic:blipFill>
                  <pic:spPr>
                    <a:xfrm>
                      <a:off x="0" y="0"/>
                      <a:ext cx="5627110" cy="1756067"/>
                    </a:xfrm>
                    <a:prstGeom prst="rect">
                      <a:avLst/>
                    </a:prstGeom>
                  </pic:spPr>
                </pic:pic>
              </a:graphicData>
            </a:graphic>
          </wp:inline>
        </w:drawing>
      </w:r>
    </w:p>
    <w:p w14:paraId="05AE1CD1" w14:textId="1EE595E9" w:rsidR="00516912" w:rsidRDefault="00516912">
      <w:pPr>
        <w:rPr>
          <w:rFonts w:ascii="Calibri" w:hAnsi="Calibri" w:cs="Calibri"/>
          <w:color w:val="000000" w:themeColor="text1"/>
          <w:lang w:val="en-CA" w:eastAsia="en-CA"/>
        </w:rPr>
      </w:pPr>
      <w:r>
        <w:rPr>
          <w:rFonts w:ascii="Calibri" w:hAnsi="Calibri" w:cs="Calibri"/>
          <w:color w:val="000000" w:themeColor="text1"/>
          <w:lang w:val="en-CA" w:eastAsia="en-CA"/>
        </w:rPr>
        <w:br w:type="page"/>
      </w:r>
    </w:p>
    <w:p w14:paraId="68B4C590" w14:textId="77777777" w:rsidR="00B0662C" w:rsidRPr="00DA0D3E" w:rsidRDefault="00B0662C" w:rsidP="00322F48">
      <w:pPr>
        <w:autoSpaceDE w:val="0"/>
        <w:autoSpaceDN w:val="0"/>
        <w:adjustRightInd w:val="0"/>
        <w:spacing w:line="240" w:lineRule="auto"/>
        <w:ind w:firstLine="0"/>
        <w:jc w:val="both"/>
        <w:rPr>
          <w:rFonts w:ascii="Calibri" w:hAnsi="Calibri" w:cs="Calibri"/>
          <w:color w:val="000000" w:themeColor="text1"/>
          <w:lang w:val="en-CA" w:eastAsia="en-CA"/>
        </w:rPr>
      </w:pPr>
    </w:p>
    <w:p w14:paraId="271E6638" w14:textId="77777777" w:rsidR="00B0662C" w:rsidRDefault="00B0662C" w:rsidP="00322F48">
      <w:pPr>
        <w:autoSpaceDE w:val="0"/>
        <w:autoSpaceDN w:val="0"/>
        <w:adjustRightInd w:val="0"/>
        <w:spacing w:line="240" w:lineRule="auto"/>
        <w:ind w:firstLine="0"/>
        <w:jc w:val="both"/>
        <w:rPr>
          <w:rFonts w:ascii="Calibri" w:hAnsi="Calibri" w:cs="Calibri"/>
          <w:b/>
          <w:bCs/>
          <w:color w:val="000000" w:themeColor="text1"/>
          <w:lang w:val="en-CA" w:eastAsia="en-CA"/>
        </w:rPr>
      </w:pPr>
    </w:p>
    <w:p w14:paraId="5FC7C3F6" w14:textId="51768DE7" w:rsidR="00322F48" w:rsidRDefault="00132FF5" w:rsidP="00322F48">
      <w:pPr>
        <w:autoSpaceDE w:val="0"/>
        <w:autoSpaceDN w:val="0"/>
        <w:adjustRightInd w:val="0"/>
        <w:spacing w:line="240" w:lineRule="auto"/>
        <w:ind w:firstLine="0"/>
        <w:jc w:val="both"/>
        <w:rPr>
          <w:rFonts w:ascii="Calibri" w:hAnsi="Calibri" w:cs="Calibri"/>
          <w:color w:val="000000" w:themeColor="text1"/>
          <w:lang w:val="en-CA" w:eastAsia="en-CA"/>
        </w:rPr>
      </w:pPr>
      <w:r>
        <w:rPr>
          <w:rFonts w:ascii="Calibri" w:hAnsi="Calibri" w:cs="Calibri"/>
          <w:b/>
          <w:bCs/>
          <w:color w:val="000000" w:themeColor="text1"/>
          <w:lang w:val="en-CA" w:eastAsia="en-CA"/>
        </w:rPr>
        <w:t>Supplemental</w:t>
      </w:r>
      <w:r w:rsidR="00322F48" w:rsidRPr="00C17A07">
        <w:rPr>
          <w:rFonts w:ascii="Calibri" w:hAnsi="Calibri" w:cs="Calibri"/>
          <w:b/>
          <w:bCs/>
          <w:color w:val="000000" w:themeColor="text1"/>
          <w:lang w:val="en-CA" w:eastAsia="en-CA"/>
        </w:rPr>
        <w:t xml:space="preserve"> Table </w:t>
      </w:r>
      <w:r w:rsidR="00322F48">
        <w:rPr>
          <w:rFonts w:ascii="Calibri" w:hAnsi="Calibri" w:cs="Calibri"/>
          <w:b/>
          <w:bCs/>
          <w:color w:val="000000" w:themeColor="text1"/>
          <w:lang w:val="en-CA" w:eastAsia="en-CA"/>
        </w:rPr>
        <w:t>2</w:t>
      </w:r>
      <w:r w:rsidR="00322F48" w:rsidRPr="00C17A07">
        <w:rPr>
          <w:rFonts w:ascii="Calibri" w:hAnsi="Calibri" w:cs="Calibri"/>
          <w:color w:val="000000" w:themeColor="text1"/>
          <w:lang w:val="en-CA" w:eastAsia="en-CA"/>
        </w:rPr>
        <w:t xml:space="preserve">: </w:t>
      </w:r>
      <w:r w:rsidR="00583776">
        <w:rPr>
          <w:rFonts w:ascii="Calibri" w:hAnsi="Calibri" w:cs="Calibri"/>
          <w:color w:val="000000" w:themeColor="text1"/>
          <w:lang w:val="en-CA" w:eastAsia="en-CA"/>
        </w:rPr>
        <w:t>Optimized</w:t>
      </w:r>
      <w:r w:rsidR="00322F48">
        <w:rPr>
          <w:rFonts w:ascii="Calibri" w:hAnsi="Calibri" w:cs="Calibri"/>
          <w:color w:val="000000" w:themeColor="text1"/>
          <w:lang w:val="en-CA" w:eastAsia="en-CA"/>
        </w:rPr>
        <w:t xml:space="preserve"> regression model</w:t>
      </w:r>
      <w:r w:rsidR="00583776">
        <w:rPr>
          <w:rFonts w:ascii="Calibri" w:hAnsi="Calibri" w:cs="Calibri"/>
          <w:color w:val="000000" w:themeColor="text1"/>
          <w:lang w:val="en-CA" w:eastAsia="en-CA"/>
        </w:rPr>
        <w:t xml:space="preserve"> for </w:t>
      </w:r>
      <w:r w:rsidR="00DA0D3E">
        <w:rPr>
          <w:rFonts w:ascii="Calibri" w:hAnsi="Calibri" w:cs="Calibri"/>
          <w:color w:val="000000" w:themeColor="text1"/>
          <w:lang w:val="en-CA" w:eastAsia="en-CA"/>
        </w:rPr>
        <w:t>Likelihood of Intervention</w:t>
      </w:r>
    </w:p>
    <w:p w14:paraId="7851F21B" w14:textId="35065AF1" w:rsidR="00DA0D3E" w:rsidRDefault="00DA0D3E" w:rsidP="00322F48">
      <w:pPr>
        <w:autoSpaceDE w:val="0"/>
        <w:autoSpaceDN w:val="0"/>
        <w:adjustRightInd w:val="0"/>
        <w:spacing w:line="240" w:lineRule="auto"/>
        <w:ind w:firstLine="0"/>
        <w:jc w:val="both"/>
        <w:rPr>
          <w:rFonts w:ascii="Calibri" w:hAnsi="Calibri" w:cs="Calibri"/>
          <w:color w:val="000000" w:themeColor="text1"/>
          <w:lang w:val="en-CA" w:eastAsia="en-CA"/>
        </w:rPr>
      </w:pPr>
      <w:r w:rsidRPr="00DA0D3E">
        <w:rPr>
          <w:rFonts w:ascii="Calibri" w:hAnsi="Calibri" w:cs="Calibri"/>
          <w:noProof/>
          <w:color w:val="000000" w:themeColor="text1"/>
          <w:lang w:val="en-CA" w:eastAsia="en-CA"/>
        </w:rPr>
        <w:drawing>
          <wp:inline distT="0" distB="0" distL="0" distR="0" wp14:anchorId="4FDB9349" wp14:editId="2CC88DA9">
            <wp:extent cx="5455531" cy="6388100"/>
            <wp:effectExtent l="0" t="0" r="0" b="0"/>
            <wp:docPr id="5385815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581520" name=""/>
                    <pic:cNvPicPr/>
                  </pic:nvPicPr>
                  <pic:blipFill>
                    <a:blip r:embed="rId15"/>
                    <a:stretch>
                      <a:fillRect/>
                    </a:stretch>
                  </pic:blipFill>
                  <pic:spPr>
                    <a:xfrm>
                      <a:off x="0" y="0"/>
                      <a:ext cx="5459598" cy="6392862"/>
                    </a:xfrm>
                    <a:prstGeom prst="rect">
                      <a:avLst/>
                    </a:prstGeom>
                  </pic:spPr>
                </pic:pic>
              </a:graphicData>
            </a:graphic>
          </wp:inline>
        </w:drawing>
      </w:r>
    </w:p>
    <w:p w14:paraId="18E83992" w14:textId="3C9A5C82" w:rsidR="00516912" w:rsidRDefault="00516912">
      <w:pPr>
        <w:rPr>
          <w:rFonts w:ascii="Calibri" w:hAnsi="Calibri" w:cs="Calibri"/>
          <w:color w:val="000000" w:themeColor="text1"/>
          <w:lang w:val="en-CA" w:eastAsia="en-CA"/>
        </w:rPr>
      </w:pPr>
      <w:r>
        <w:rPr>
          <w:rFonts w:ascii="Calibri" w:hAnsi="Calibri" w:cs="Calibri"/>
          <w:color w:val="000000" w:themeColor="text1"/>
          <w:lang w:val="en-CA" w:eastAsia="en-CA"/>
        </w:rPr>
        <w:br w:type="page"/>
      </w:r>
    </w:p>
    <w:p w14:paraId="7222D3FE" w14:textId="38287E2A" w:rsidR="00516912" w:rsidRDefault="00132FF5" w:rsidP="00516912">
      <w:pPr>
        <w:autoSpaceDE w:val="0"/>
        <w:autoSpaceDN w:val="0"/>
        <w:adjustRightInd w:val="0"/>
        <w:spacing w:line="240" w:lineRule="auto"/>
        <w:ind w:firstLine="0"/>
        <w:jc w:val="both"/>
        <w:rPr>
          <w:rFonts w:ascii="Calibri" w:hAnsi="Calibri" w:cs="Calibri"/>
          <w:color w:val="000000" w:themeColor="text1"/>
          <w:lang w:val="en-CA" w:eastAsia="en-CA"/>
        </w:rPr>
      </w:pPr>
      <w:r>
        <w:rPr>
          <w:rFonts w:ascii="Calibri" w:hAnsi="Calibri" w:cs="Calibri"/>
          <w:b/>
          <w:bCs/>
          <w:color w:val="000000" w:themeColor="text1"/>
          <w:lang w:val="en-CA" w:eastAsia="en-CA"/>
        </w:rPr>
        <w:lastRenderedPageBreak/>
        <w:t>Supplemental</w:t>
      </w:r>
      <w:r w:rsidR="00516912" w:rsidRPr="00C17A07">
        <w:rPr>
          <w:rFonts w:ascii="Calibri" w:hAnsi="Calibri" w:cs="Calibri"/>
          <w:b/>
          <w:bCs/>
          <w:color w:val="000000" w:themeColor="text1"/>
          <w:lang w:val="en-CA" w:eastAsia="en-CA"/>
        </w:rPr>
        <w:t xml:space="preserve"> Table </w:t>
      </w:r>
      <w:r w:rsidR="00516912">
        <w:rPr>
          <w:rFonts w:ascii="Calibri" w:hAnsi="Calibri" w:cs="Calibri"/>
          <w:b/>
          <w:bCs/>
          <w:color w:val="000000" w:themeColor="text1"/>
          <w:lang w:val="en-CA" w:eastAsia="en-CA"/>
        </w:rPr>
        <w:t>3</w:t>
      </w:r>
      <w:r w:rsidR="00516912" w:rsidRPr="00C17A07">
        <w:rPr>
          <w:rFonts w:ascii="Calibri" w:hAnsi="Calibri" w:cs="Calibri"/>
          <w:color w:val="000000" w:themeColor="text1"/>
          <w:lang w:val="en-CA" w:eastAsia="en-CA"/>
        </w:rPr>
        <w:t xml:space="preserve">: </w:t>
      </w:r>
      <w:r w:rsidR="00516912">
        <w:rPr>
          <w:rFonts w:ascii="Calibri" w:hAnsi="Calibri" w:cs="Calibri"/>
          <w:color w:val="000000" w:themeColor="text1"/>
          <w:lang w:val="en-CA" w:eastAsia="en-CA"/>
        </w:rPr>
        <w:t>Optimized regression model for Degree of Influence</w:t>
      </w:r>
    </w:p>
    <w:p w14:paraId="207842B2" w14:textId="77777777" w:rsidR="00516912" w:rsidRDefault="00516912" w:rsidP="00516912">
      <w:pPr>
        <w:autoSpaceDE w:val="0"/>
        <w:autoSpaceDN w:val="0"/>
        <w:adjustRightInd w:val="0"/>
        <w:spacing w:line="240" w:lineRule="auto"/>
        <w:ind w:firstLine="0"/>
        <w:jc w:val="both"/>
        <w:rPr>
          <w:rFonts w:ascii="Calibri" w:hAnsi="Calibri" w:cs="Calibri"/>
          <w:color w:val="000000" w:themeColor="text1"/>
          <w:lang w:val="en-CA" w:eastAsia="en-CA"/>
        </w:rPr>
      </w:pPr>
    </w:p>
    <w:p w14:paraId="47A86888" w14:textId="6FC526F4" w:rsidR="00516912" w:rsidRDefault="00516912" w:rsidP="00516912">
      <w:pPr>
        <w:autoSpaceDE w:val="0"/>
        <w:autoSpaceDN w:val="0"/>
        <w:adjustRightInd w:val="0"/>
        <w:spacing w:line="240" w:lineRule="auto"/>
        <w:ind w:firstLine="0"/>
        <w:jc w:val="both"/>
        <w:rPr>
          <w:rFonts w:ascii="Calibri" w:hAnsi="Calibri" w:cs="Calibri"/>
          <w:color w:val="000000" w:themeColor="text1"/>
          <w:lang w:val="en-CA" w:eastAsia="en-CA"/>
        </w:rPr>
      </w:pPr>
      <w:r w:rsidRPr="00516912">
        <w:rPr>
          <w:rFonts w:ascii="Calibri" w:hAnsi="Calibri" w:cs="Calibri"/>
          <w:noProof/>
          <w:color w:val="000000" w:themeColor="text1"/>
          <w:lang w:val="en-CA" w:eastAsia="en-CA"/>
        </w:rPr>
        <w:drawing>
          <wp:inline distT="0" distB="0" distL="0" distR="0" wp14:anchorId="797457CC" wp14:editId="24052A52">
            <wp:extent cx="5943600" cy="6840855"/>
            <wp:effectExtent l="0" t="0" r="0" b="0"/>
            <wp:docPr id="11825781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578176" name=""/>
                    <pic:cNvPicPr/>
                  </pic:nvPicPr>
                  <pic:blipFill>
                    <a:blip r:embed="rId16"/>
                    <a:stretch>
                      <a:fillRect/>
                    </a:stretch>
                  </pic:blipFill>
                  <pic:spPr>
                    <a:xfrm>
                      <a:off x="0" y="0"/>
                      <a:ext cx="5943600" cy="6840855"/>
                    </a:xfrm>
                    <a:prstGeom prst="rect">
                      <a:avLst/>
                    </a:prstGeom>
                  </pic:spPr>
                </pic:pic>
              </a:graphicData>
            </a:graphic>
          </wp:inline>
        </w:drawing>
      </w:r>
    </w:p>
    <w:p w14:paraId="08DBC50A" w14:textId="77777777" w:rsidR="00322F48" w:rsidRDefault="00322F48" w:rsidP="00D166CB">
      <w:pPr>
        <w:autoSpaceDE w:val="0"/>
        <w:autoSpaceDN w:val="0"/>
        <w:adjustRightInd w:val="0"/>
        <w:spacing w:line="240" w:lineRule="auto"/>
        <w:ind w:firstLine="0"/>
        <w:jc w:val="both"/>
        <w:rPr>
          <w:rFonts w:ascii="Calibri" w:hAnsi="Calibri" w:cs="Calibri"/>
          <w:color w:val="000000" w:themeColor="text1"/>
          <w:lang w:val="en-CA" w:eastAsia="en-CA"/>
        </w:rPr>
      </w:pPr>
    </w:p>
    <w:p w14:paraId="5321E461" w14:textId="1C2CA74D" w:rsidR="00516912" w:rsidRDefault="00516912">
      <w:pPr>
        <w:rPr>
          <w:rFonts w:cstheme="minorHAnsi"/>
          <w:noProof/>
          <w:color w:val="000000" w:themeColor="text1"/>
        </w:rPr>
      </w:pPr>
      <w:r>
        <w:rPr>
          <w:rFonts w:cstheme="minorHAnsi"/>
          <w:noProof/>
          <w:color w:val="000000" w:themeColor="text1"/>
        </w:rPr>
        <w:br w:type="page"/>
      </w:r>
    </w:p>
    <w:p w14:paraId="781AF8EE" w14:textId="77777777" w:rsidR="00D166CB" w:rsidRPr="00C17A07" w:rsidRDefault="00D166CB" w:rsidP="00D166CB">
      <w:pPr>
        <w:autoSpaceDE w:val="0"/>
        <w:autoSpaceDN w:val="0"/>
        <w:adjustRightInd w:val="0"/>
        <w:spacing w:line="240" w:lineRule="auto"/>
        <w:ind w:firstLine="0"/>
        <w:jc w:val="both"/>
        <w:rPr>
          <w:rFonts w:ascii="Calibri" w:hAnsi="Calibri" w:cs="Calibri"/>
          <w:color w:val="000000" w:themeColor="text1"/>
          <w:lang w:val="en-CA" w:eastAsia="en-CA"/>
        </w:rPr>
      </w:pPr>
    </w:p>
    <w:p w14:paraId="2D41943A" w14:textId="77777777" w:rsidR="009964FB" w:rsidRPr="00C17A07" w:rsidRDefault="009964FB" w:rsidP="009964FB">
      <w:pPr>
        <w:autoSpaceDE w:val="0"/>
        <w:autoSpaceDN w:val="0"/>
        <w:adjustRightInd w:val="0"/>
        <w:spacing w:line="240" w:lineRule="auto"/>
        <w:ind w:left="360" w:firstLine="0"/>
        <w:rPr>
          <w:rFonts w:ascii="Calibri" w:hAnsi="Calibri" w:cs="Calibri"/>
          <w:color w:val="000000" w:themeColor="text1"/>
          <w:lang w:val="en-CA" w:eastAsia="en-CA"/>
        </w:rPr>
      </w:pPr>
    </w:p>
    <w:p w14:paraId="7AD9FDCB" w14:textId="77777777" w:rsidR="00583776" w:rsidRDefault="00583776" w:rsidP="00D166CB">
      <w:pPr>
        <w:autoSpaceDE w:val="0"/>
        <w:autoSpaceDN w:val="0"/>
        <w:adjustRightInd w:val="0"/>
        <w:spacing w:line="240" w:lineRule="auto"/>
        <w:ind w:firstLine="0"/>
        <w:jc w:val="both"/>
        <w:rPr>
          <w:rFonts w:ascii="Calibri" w:hAnsi="Calibri" w:cs="Calibri"/>
          <w:b/>
          <w:bCs/>
          <w:color w:val="000000" w:themeColor="text1"/>
          <w:lang w:val="en-CA" w:eastAsia="en-CA"/>
        </w:rPr>
      </w:pPr>
    </w:p>
    <w:p w14:paraId="11DE3611" w14:textId="77777777" w:rsidR="00583776" w:rsidRDefault="00583776" w:rsidP="00D166CB">
      <w:pPr>
        <w:autoSpaceDE w:val="0"/>
        <w:autoSpaceDN w:val="0"/>
        <w:adjustRightInd w:val="0"/>
        <w:spacing w:line="240" w:lineRule="auto"/>
        <w:ind w:firstLine="0"/>
        <w:jc w:val="both"/>
        <w:rPr>
          <w:rFonts w:ascii="Calibri" w:hAnsi="Calibri" w:cs="Calibri"/>
          <w:b/>
          <w:bCs/>
          <w:color w:val="000000" w:themeColor="text1"/>
          <w:lang w:val="en-CA" w:eastAsia="en-CA"/>
        </w:rPr>
      </w:pPr>
    </w:p>
    <w:p w14:paraId="146E29AD" w14:textId="77777777" w:rsidR="00583776" w:rsidRDefault="00583776" w:rsidP="00D166CB">
      <w:pPr>
        <w:autoSpaceDE w:val="0"/>
        <w:autoSpaceDN w:val="0"/>
        <w:adjustRightInd w:val="0"/>
        <w:spacing w:line="240" w:lineRule="auto"/>
        <w:ind w:firstLine="0"/>
        <w:jc w:val="both"/>
        <w:rPr>
          <w:rFonts w:ascii="Calibri" w:hAnsi="Calibri" w:cs="Calibri"/>
          <w:b/>
          <w:bCs/>
          <w:color w:val="000000" w:themeColor="text1"/>
          <w:lang w:val="en-CA" w:eastAsia="en-CA"/>
        </w:rPr>
      </w:pPr>
    </w:p>
    <w:p w14:paraId="2B8A5CF8" w14:textId="77777777" w:rsidR="00583776" w:rsidRDefault="00583776" w:rsidP="00D166CB">
      <w:pPr>
        <w:autoSpaceDE w:val="0"/>
        <w:autoSpaceDN w:val="0"/>
        <w:adjustRightInd w:val="0"/>
        <w:spacing w:line="240" w:lineRule="auto"/>
        <w:ind w:firstLine="0"/>
        <w:jc w:val="both"/>
        <w:rPr>
          <w:rFonts w:ascii="Calibri" w:hAnsi="Calibri" w:cs="Calibri"/>
          <w:b/>
          <w:bCs/>
          <w:color w:val="000000" w:themeColor="text1"/>
          <w:lang w:val="en-CA" w:eastAsia="en-CA"/>
        </w:rPr>
      </w:pPr>
    </w:p>
    <w:p w14:paraId="4173301C" w14:textId="19085ABF" w:rsidR="00D166CB" w:rsidRPr="00C17A07" w:rsidRDefault="00D166CB" w:rsidP="00D166CB">
      <w:pPr>
        <w:autoSpaceDE w:val="0"/>
        <w:autoSpaceDN w:val="0"/>
        <w:adjustRightInd w:val="0"/>
        <w:spacing w:line="240" w:lineRule="auto"/>
        <w:ind w:firstLine="0"/>
        <w:jc w:val="both"/>
        <w:rPr>
          <w:rFonts w:ascii="Calibri" w:hAnsi="Calibri" w:cs="Calibri"/>
          <w:color w:val="000000" w:themeColor="text1"/>
          <w:lang w:val="en-CA" w:eastAsia="en-CA"/>
        </w:rPr>
      </w:pPr>
    </w:p>
    <w:p w14:paraId="10881773" w14:textId="2FF5A1F9" w:rsidR="00D166CB" w:rsidRPr="00C17A07" w:rsidRDefault="00132FF5" w:rsidP="00D166CB">
      <w:pPr>
        <w:autoSpaceDE w:val="0"/>
        <w:autoSpaceDN w:val="0"/>
        <w:adjustRightInd w:val="0"/>
        <w:spacing w:line="240" w:lineRule="auto"/>
        <w:ind w:firstLine="0"/>
        <w:jc w:val="both"/>
        <w:rPr>
          <w:rFonts w:ascii="Calibri" w:hAnsi="Calibri" w:cs="Calibri"/>
          <w:color w:val="000000" w:themeColor="text1"/>
          <w:lang w:val="en-CA" w:eastAsia="en-CA"/>
        </w:rPr>
      </w:pPr>
      <w:r>
        <w:rPr>
          <w:rFonts w:ascii="Calibri" w:hAnsi="Calibri" w:cs="Calibri"/>
          <w:b/>
          <w:bCs/>
          <w:color w:val="000000" w:themeColor="text1"/>
          <w:lang w:val="en-CA" w:eastAsia="en-CA"/>
        </w:rPr>
        <w:t>Supplemental</w:t>
      </w:r>
      <w:r w:rsidR="00D166CB" w:rsidRPr="00C17A07">
        <w:rPr>
          <w:rFonts w:ascii="Calibri" w:hAnsi="Calibri" w:cs="Calibri"/>
          <w:b/>
          <w:bCs/>
          <w:color w:val="000000" w:themeColor="text1"/>
          <w:lang w:val="en-CA" w:eastAsia="en-CA"/>
        </w:rPr>
        <w:t xml:space="preserve"> Table </w:t>
      </w:r>
      <w:r w:rsidR="00516912">
        <w:rPr>
          <w:rFonts w:ascii="Calibri" w:hAnsi="Calibri" w:cs="Calibri"/>
          <w:b/>
          <w:bCs/>
          <w:color w:val="000000" w:themeColor="text1"/>
          <w:lang w:val="en-CA" w:eastAsia="en-CA"/>
        </w:rPr>
        <w:t>4</w:t>
      </w:r>
      <w:r w:rsidR="00D166CB" w:rsidRPr="00C17A07">
        <w:rPr>
          <w:rFonts w:ascii="Calibri" w:hAnsi="Calibri" w:cs="Calibri"/>
          <w:color w:val="000000" w:themeColor="text1"/>
          <w:lang w:val="en-CA" w:eastAsia="en-CA"/>
        </w:rPr>
        <w:t xml:space="preserve">: </w:t>
      </w:r>
      <w:r w:rsidR="00B0662C">
        <w:rPr>
          <w:rFonts w:ascii="Calibri" w:hAnsi="Calibri" w:cs="Calibri"/>
          <w:color w:val="000000" w:themeColor="text1"/>
          <w:lang w:val="en-CA" w:eastAsia="en-CA"/>
        </w:rPr>
        <w:t xml:space="preserve">Moral Disengagement reduces Intervention Likelihood for both autistic and </w:t>
      </w:r>
      <w:r w:rsidR="00A732B4">
        <w:rPr>
          <w:rFonts w:ascii="Calibri" w:hAnsi="Calibri" w:cs="Calibri"/>
          <w:color w:val="000000" w:themeColor="text1"/>
          <w:lang w:val="en-CA" w:eastAsia="en-CA"/>
        </w:rPr>
        <w:t>nonautistic</w:t>
      </w:r>
      <w:r w:rsidR="00B0662C">
        <w:rPr>
          <w:rFonts w:ascii="Calibri" w:hAnsi="Calibri" w:cs="Calibri"/>
          <w:color w:val="000000" w:themeColor="text1"/>
          <w:lang w:val="en-CA" w:eastAsia="en-CA"/>
        </w:rPr>
        <w:t xml:space="preserve"> participants, </w:t>
      </w:r>
      <w:r w:rsidR="00B0662C" w:rsidRPr="00B0662C">
        <w:rPr>
          <w:rFonts w:ascii="Calibri" w:hAnsi="Calibri" w:cs="Calibri"/>
          <w:i/>
          <w:iCs/>
          <w:color w:val="000000" w:themeColor="text1"/>
          <w:lang w:val="en-CA" w:eastAsia="en-CA"/>
        </w:rPr>
        <w:t>F</w:t>
      </w:r>
      <w:r w:rsidR="00B0662C">
        <w:rPr>
          <w:rFonts w:ascii="Calibri" w:hAnsi="Calibri" w:cs="Calibri"/>
          <w:color w:val="000000" w:themeColor="text1"/>
          <w:lang w:val="en-CA" w:eastAsia="en-CA"/>
        </w:rPr>
        <w:t xml:space="preserve"> (1, 261) = 19.366, </w:t>
      </w:r>
      <w:r w:rsidR="00B0662C" w:rsidRPr="00B0662C">
        <w:rPr>
          <w:rFonts w:ascii="Calibri" w:hAnsi="Calibri" w:cs="Calibri"/>
          <w:i/>
          <w:iCs/>
          <w:color w:val="000000" w:themeColor="text1"/>
          <w:lang w:val="en-CA" w:eastAsia="en-CA"/>
        </w:rPr>
        <w:t>p</w:t>
      </w:r>
      <w:r w:rsidR="00B0662C">
        <w:rPr>
          <w:rFonts w:ascii="Calibri" w:hAnsi="Calibri" w:cs="Calibri"/>
          <w:color w:val="000000" w:themeColor="text1"/>
          <w:lang w:val="en-CA" w:eastAsia="en-CA"/>
        </w:rPr>
        <w:t xml:space="preserve"> = 0.00002, but t</w:t>
      </w:r>
      <w:r w:rsidR="00301D04">
        <w:rPr>
          <w:rFonts w:ascii="Calibri" w:hAnsi="Calibri" w:cs="Calibri"/>
          <w:color w:val="000000" w:themeColor="text1"/>
          <w:lang w:val="en-CA" w:eastAsia="en-CA"/>
        </w:rPr>
        <w:t xml:space="preserve">here is not a difference between autistic and </w:t>
      </w:r>
      <w:r w:rsidR="00A732B4">
        <w:rPr>
          <w:rFonts w:ascii="Calibri" w:hAnsi="Calibri" w:cs="Calibri"/>
          <w:color w:val="000000" w:themeColor="text1"/>
          <w:lang w:val="en-CA" w:eastAsia="en-CA"/>
        </w:rPr>
        <w:t>nonautistic</w:t>
      </w:r>
      <w:r w:rsidR="00301D04">
        <w:rPr>
          <w:rFonts w:ascii="Calibri" w:hAnsi="Calibri" w:cs="Calibri"/>
          <w:color w:val="000000" w:themeColor="text1"/>
          <w:lang w:val="en-CA" w:eastAsia="en-CA"/>
        </w:rPr>
        <w:t xml:space="preserve"> participants in the extent to which Moral Disengagement moderates Intervention Likelihood</w:t>
      </w:r>
      <w:r w:rsidR="00B0662C">
        <w:rPr>
          <w:rFonts w:ascii="Calibri" w:hAnsi="Calibri" w:cs="Calibri"/>
          <w:color w:val="000000" w:themeColor="text1"/>
          <w:lang w:val="en-CA" w:eastAsia="en-CA"/>
        </w:rPr>
        <w:t>,</w:t>
      </w:r>
      <w:r w:rsidR="00B0662C" w:rsidRPr="00B0662C">
        <w:rPr>
          <w:rFonts w:ascii="Calibri" w:hAnsi="Calibri" w:cs="Calibri"/>
          <w:i/>
          <w:iCs/>
          <w:color w:val="000000" w:themeColor="text1"/>
          <w:lang w:val="en-CA" w:eastAsia="en-CA"/>
        </w:rPr>
        <w:t xml:space="preserve"> F</w:t>
      </w:r>
      <w:r w:rsidR="00B0662C">
        <w:rPr>
          <w:rFonts w:ascii="Calibri" w:hAnsi="Calibri" w:cs="Calibri"/>
          <w:color w:val="000000" w:themeColor="text1"/>
          <w:lang w:val="en-CA" w:eastAsia="en-CA"/>
        </w:rPr>
        <w:t xml:space="preserve"> (1, 261) = 0.22</w:t>
      </w:r>
      <w:r w:rsidR="00B0662C" w:rsidRPr="00B0662C">
        <w:rPr>
          <w:rFonts w:ascii="Calibri" w:hAnsi="Calibri" w:cs="Calibri"/>
          <w:i/>
          <w:iCs/>
          <w:color w:val="000000" w:themeColor="text1"/>
          <w:lang w:val="en-CA" w:eastAsia="en-CA"/>
        </w:rPr>
        <w:t>, p</w:t>
      </w:r>
      <w:r w:rsidR="00B0662C">
        <w:rPr>
          <w:rFonts w:ascii="Calibri" w:hAnsi="Calibri" w:cs="Calibri"/>
          <w:color w:val="000000" w:themeColor="text1"/>
          <w:lang w:val="en-CA" w:eastAsia="en-CA"/>
        </w:rPr>
        <w:t xml:space="preserve"> = 0.640.</w:t>
      </w:r>
    </w:p>
    <w:p w14:paraId="5293F0C2" w14:textId="77777777" w:rsidR="00D166CB" w:rsidRDefault="00D166CB" w:rsidP="001E7B87">
      <w:pPr>
        <w:autoSpaceDE w:val="0"/>
        <w:autoSpaceDN w:val="0"/>
        <w:adjustRightInd w:val="0"/>
        <w:ind w:firstLine="0"/>
        <w:rPr>
          <w:rFonts w:cstheme="minorHAnsi"/>
          <w:color w:val="000000" w:themeColor="text1"/>
        </w:rPr>
      </w:pPr>
    </w:p>
    <w:p w14:paraId="61A77679" w14:textId="471F73C3" w:rsidR="003B584E" w:rsidRDefault="00691405" w:rsidP="00F74B61">
      <w:pPr>
        <w:autoSpaceDE w:val="0"/>
        <w:autoSpaceDN w:val="0"/>
        <w:adjustRightInd w:val="0"/>
        <w:ind w:firstLine="0"/>
        <w:rPr>
          <w:rFonts w:cstheme="minorHAnsi"/>
        </w:rPr>
      </w:pPr>
      <w:r w:rsidRPr="00691405">
        <w:rPr>
          <w:rFonts w:cstheme="minorHAnsi"/>
          <w:noProof/>
        </w:rPr>
        <w:drawing>
          <wp:inline distT="0" distB="0" distL="0" distR="0" wp14:anchorId="1CA8E046" wp14:editId="19CD103A">
            <wp:extent cx="5943600" cy="2190750"/>
            <wp:effectExtent l="0" t="0" r="0" b="0"/>
            <wp:docPr id="7980713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071328" name=""/>
                    <pic:cNvPicPr/>
                  </pic:nvPicPr>
                  <pic:blipFill>
                    <a:blip r:embed="rId17"/>
                    <a:stretch>
                      <a:fillRect/>
                    </a:stretch>
                  </pic:blipFill>
                  <pic:spPr>
                    <a:xfrm>
                      <a:off x="0" y="0"/>
                      <a:ext cx="5943600" cy="2190750"/>
                    </a:xfrm>
                    <a:prstGeom prst="rect">
                      <a:avLst/>
                    </a:prstGeom>
                  </pic:spPr>
                </pic:pic>
              </a:graphicData>
            </a:graphic>
          </wp:inline>
        </w:drawing>
      </w:r>
    </w:p>
    <w:p w14:paraId="03598381" w14:textId="3346B514" w:rsidR="00516912" w:rsidRDefault="00516912">
      <w:pPr>
        <w:rPr>
          <w:rFonts w:ascii="Calibri" w:hAnsi="Calibri" w:cs="Calibri"/>
          <w:b/>
          <w:bCs/>
          <w:color w:val="000000" w:themeColor="text1"/>
          <w:lang w:val="en-CA" w:eastAsia="en-CA"/>
        </w:rPr>
      </w:pPr>
      <w:r>
        <w:rPr>
          <w:rFonts w:ascii="Calibri" w:hAnsi="Calibri" w:cs="Calibri"/>
          <w:b/>
          <w:bCs/>
          <w:color w:val="000000" w:themeColor="text1"/>
          <w:lang w:val="en-CA" w:eastAsia="en-CA"/>
        </w:rPr>
        <w:br w:type="page"/>
      </w:r>
    </w:p>
    <w:p w14:paraId="3A9D9443" w14:textId="77777777" w:rsidR="00B0662C" w:rsidRDefault="00B0662C"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27DDC175" w14:textId="77777777" w:rsidR="00B0662C" w:rsidRDefault="00B0662C"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3143D132" w14:textId="7D53A379" w:rsidR="00301D04" w:rsidRPr="00C17A07" w:rsidRDefault="00132FF5" w:rsidP="00301D04">
      <w:pPr>
        <w:autoSpaceDE w:val="0"/>
        <w:autoSpaceDN w:val="0"/>
        <w:adjustRightInd w:val="0"/>
        <w:spacing w:line="240" w:lineRule="auto"/>
        <w:ind w:firstLine="0"/>
        <w:jc w:val="both"/>
        <w:rPr>
          <w:rFonts w:ascii="Calibri" w:hAnsi="Calibri" w:cs="Calibri"/>
          <w:color w:val="000000" w:themeColor="text1"/>
          <w:lang w:val="en-CA" w:eastAsia="en-CA"/>
        </w:rPr>
      </w:pPr>
      <w:r>
        <w:rPr>
          <w:rFonts w:ascii="Calibri" w:hAnsi="Calibri" w:cs="Calibri"/>
          <w:b/>
          <w:bCs/>
          <w:color w:val="000000" w:themeColor="text1"/>
          <w:lang w:val="en-CA" w:eastAsia="en-CA"/>
        </w:rPr>
        <w:t>Supplemental</w:t>
      </w:r>
      <w:r w:rsidR="00301D04" w:rsidRPr="00C17A07">
        <w:rPr>
          <w:rFonts w:ascii="Calibri" w:hAnsi="Calibri" w:cs="Calibri"/>
          <w:b/>
          <w:bCs/>
          <w:color w:val="000000" w:themeColor="text1"/>
          <w:lang w:val="en-CA" w:eastAsia="en-CA"/>
        </w:rPr>
        <w:t xml:space="preserve"> Table </w:t>
      </w:r>
      <w:r w:rsidR="00516912">
        <w:rPr>
          <w:rFonts w:ascii="Calibri" w:hAnsi="Calibri" w:cs="Calibri"/>
          <w:b/>
          <w:bCs/>
          <w:color w:val="000000" w:themeColor="text1"/>
          <w:lang w:val="en-CA" w:eastAsia="en-CA"/>
        </w:rPr>
        <w:t>5</w:t>
      </w:r>
      <w:r w:rsidR="00301D04" w:rsidRPr="00C17A07">
        <w:rPr>
          <w:rFonts w:ascii="Calibri" w:hAnsi="Calibri" w:cs="Calibri"/>
          <w:color w:val="000000" w:themeColor="text1"/>
          <w:lang w:val="en-CA" w:eastAsia="en-CA"/>
        </w:rPr>
        <w:t xml:space="preserve">: </w:t>
      </w:r>
      <w:r w:rsidR="00301D04">
        <w:rPr>
          <w:rFonts w:ascii="Calibri" w:hAnsi="Calibri" w:cs="Calibri"/>
          <w:color w:val="000000" w:themeColor="text1"/>
          <w:lang w:val="en-CA" w:eastAsia="en-CA"/>
        </w:rPr>
        <w:t xml:space="preserve">There is a marginally significant difference between autistic and </w:t>
      </w:r>
      <w:r w:rsidR="00A732B4">
        <w:rPr>
          <w:rFonts w:ascii="Calibri" w:hAnsi="Calibri" w:cs="Calibri"/>
          <w:color w:val="000000" w:themeColor="text1"/>
          <w:lang w:val="en-CA" w:eastAsia="en-CA"/>
        </w:rPr>
        <w:t>nonautistic</w:t>
      </w:r>
      <w:r w:rsidR="00301D04">
        <w:rPr>
          <w:rFonts w:ascii="Calibri" w:hAnsi="Calibri" w:cs="Calibri"/>
          <w:color w:val="000000" w:themeColor="text1"/>
          <w:lang w:val="en-CA" w:eastAsia="en-CA"/>
        </w:rPr>
        <w:t xml:space="preserve"> participants in the extent to which Moral Disengagement moderates Degree of Influence ratings</w:t>
      </w:r>
      <w:r w:rsidR="00B0662C" w:rsidRPr="00B0662C">
        <w:rPr>
          <w:rFonts w:ascii="Calibri" w:hAnsi="Calibri" w:cs="Calibri"/>
          <w:i/>
          <w:iCs/>
          <w:color w:val="000000" w:themeColor="text1"/>
          <w:lang w:val="en-CA" w:eastAsia="en-CA"/>
        </w:rPr>
        <w:t>, F</w:t>
      </w:r>
      <w:r w:rsidR="00B0662C">
        <w:rPr>
          <w:rFonts w:ascii="Calibri" w:hAnsi="Calibri" w:cs="Calibri"/>
          <w:color w:val="000000" w:themeColor="text1"/>
          <w:lang w:val="en-CA" w:eastAsia="en-CA"/>
        </w:rPr>
        <w:t xml:space="preserve"> (1, </w:t>
      </w:r>
      <w:r w:rsidR="003C1509">
        <w:rPr>
          <w:rFonts w:ascii="Calibri" w:hAnsi="Calibri" w:cs="Calibri"/>
          <w:color w:val="000000" w:themeColor="text1"/>
          <w:lang w:val="en-CA" w:eastAsia="en-CA"/>
        </w:rPr>
        <w:t>261</w:t>
      </w:r>
      <w:r w:rsidR="00B0662C">
        <w:rPr>
          <w:rFonts w:ascii="Calibri" w:hAnsi="Calibri" w:cs="Calibri"/>
          <w:color w:val="000000" w:themeColor="text1"/>
          <w:lang w:val="en-CA" w:eastAsia="en-CA"/>
        </w:rPr>
        <w:t>), = 3.583,</w:t>
      </w:r>
      <w:r w:rsidR="00B0662C" w:rsidRPr="00B0662C">
        <w:rPr>
          <w:rFonts w:ascii="Calibri" w:hAnsi="Calibri" w:cs="Calibri"/>
          <w:i/>
          <w:iCs/>
          <w:color w:val="000000" w:themeColor="text1"/>
          <w:lang w:val="en-CA" w:eastAsia="en-CA"/>
        </w:rPr>
        <w:t xml:space="preserve"> p</w:t>
      </w:r>
      <w:r w:rsidR="00B0662C">
        <w:rPr>
          <w:rFonts w:ascii="Calibri" w:hAnsi="Calibri" w:cs="Calibri"/>
          <w:color w:val="000000" w:themeColor="text1"/>
          <w:lang w:val="en-CA" w:eastAsia="en-CA"/>
        </w:rPr>
        <w:t xml:space="preserve"> = 0.059.</w:t>
      </w:r>
    </w:p>
    <w:p w14:paraId="147395BB" w14:textId="77777777" w:rsidR="00301D04" w:rsidRDefault="00301D04" w:rsidP="00F74B61">
      <w:pPr>
        <w:autoSpaceDE w:val="0"/>
        <w:autoSpaceDN w:val="0"/>
        <w:adjustRightInd w:val="0"/>
        <w:ind w:firstLine="0"/>
        <w:rPr>
          <w:rFonts w:cstheme="minorHAnsi"/>
        </w:rPr>
      </w:pPr>
    </w:p>
    <w:p w14:paraId="29B0A8CC" w14:textId="1F3B948C" w:rsidR="00691405" w:rsidRDefault="00691405" w:rsidP="00F74B61">
      <w:pPr>
        <w:autoSpaceDE w:val="0"/>
        <w:autoSpaceDN w:val="0"/>
        <w:adjustRightInd w:val="0"/>
        <w:ind w:firstLine="0"/>
        <w:rPr>
          <w:rFonts w:cstheme="minorHAnsi"/>
        </w:rPr>
      </w:pPr>
      <w:r w:rsidRPr="00691405">
        <w:rPr>
          <w:rFonts w:cstheme="minorHAnsi"/>
          <w:noProof/>
        </w:rPr>
        <w:drawing>
          <wp:inline distT="0" distB="0" distL="0" distR="0" wp14:anchorId="4BBE776E" wp14:editId="5F497600">
            <wp:extent cx="5943600" cy="2139315"/>
            <wp:effectExtent l="0" t="0" r="0" b="0"/>
            <wp:docPr id="13681887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188760" name=""/>
                    <pic:cNvPicPr/>
                  </pic:nvPicPr>
                  <pic:blipFill>
                    <a:blip r:embed="rId18"/>
                    <a:stretch>
                      <a:fillRect/>
                    </a:stretch>
                  </pic:blipFill>
                  <pic:spPr>
                    <a:xfrm>
                      <a:off x="0" y="0"/>
                      <a:ext cx="5943600" cy="2139315"/>
                    </a:xfrm>
                    <a:prstGeom prst="rect">
                      <a:avLst/>
                    </a:prstGeom>
                  </pic:spPr>
                </pic:pic>
              </a:graphicData>
            </a:graphic>
          </wp:inline>
        </w:drawing>
      </w:r>
    </w:p>
    <w:p w14:paraId="6B5A54C0" w14:textId="77777777" w:rsidR="00301D04" w:rsidRDefault="00301D04"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52104CDF" w14:textId="77777777" w:rsidR="00301D04" w:rsidRDefault="00301D04"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0779D4A7" w14:textId="77777777" w:rsidR="00301D04" w:rsidRDefault="00301D04"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0B245EEC" w14:textId="77777777" w:rsidR="00301D04" w:rsidRDefault="00301D04"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59807EBA" w14:textId="77777777" w:rsidR="00301D04" w:rsidRDefault="00301D04"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2B65F860" w14:textId="62A6E64F" w:rsidR="00516912" w:rsidRDefault="00516912">
      <w:pPr>
        <w:rPr>
          <w:rFonts w:ascii="Calibri" w:hAnsi="Calibri" w:cs="Calibri"/>
          <w:b/>
          <w:bCs/>
          <w:color w:val="000000" w:themeColor="text1"/>
          <w:lang w:val="en-CA" w:eastAsia="en-CA"/>
        </w:rPr>
      </w:pPr>
      <w:r>
        <w:rPr>
          <w:rFonts w:ascii="Calibri" w:hAnsi="Calibri" w:cs="Calibri"/>
          <w:b/>
          <w:bCs/>
          <w:color w:val="000000" w:themeColor="text1"/>
          <w:lang w:val="en-CA" w:eastAsia="en-CA"/>
        </w:rPr>
        <w:br w:type="page"/>
      </w:r>
    </w:p>
    <w:p w14:paraId="37DE5CF6" w14:textId="77777777" w:rsidR="00301D04" w:rsidRDefault="00301D04"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604DF6F9" w14:textId="77777777" w:rsidR="00301D04" w:rsidRDefault="00301D04"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26028189" w14:textId="77777777" w:rsidR="00301D04" w:rsidRDefault="00301D04"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5FE6C913" w14:textId="4DB9603F" w:rsidR="00301D04" w:rsidRPr="00C17A07" w:rsidRDefault="00132FF5" w:rsidP="00301D04">
      <w:pPr>
        <w:autoSpaceDE w:val="0"/>
        <w:autoSpaceDN w:val="0"/>
        <w:adjustRightInd w:val="0"/>
        <w:spacing w:line="240" w:lineRule="auto"/>
        <w:ind w:firstLine="0"/>
        <w:jc w:val="both"/>
        <w:rPr>
          <w:rFonts w:ascii="Calibri" w:hAnsi="Calibri" w:cs="Calibri"/>
          <w:color w:val="000000" w:themeColor="text1"/>
          <w:lang w:val="en-CA" w:eastAsia="en-CA"/>
        </w:rPr>
      </w:pPr>
      <w:r>
        <w:rPr>
          <w:rFonts w:ascii="Calibri" w:hAnsi="Calibri" w:cs="Calibri"/>
          <w:b/>
          <w:bCs/>
          <w:color w:val="000000" w:themeColor="text1"/>
          <w:lang w:val="en-CA" w:eastAsia="en-CA"/>
        </w:rPr>
        <w:t>Supplemental</w:t>
      </w:r>
      <w:r w:rsidR="00301D04" w:rsidRPr="00C17A07">
        <w:rPr>
          <w:rFonts w:ascii="Calibri" w:hAnsi="Calibri" w:cs="Calibri"/>
          <w:b/>
          <w:bCs/>
          <w:color w:val="000000" w:themeColor="text1"/>
          <w:lang w:val="en-CA" w:eastAsia="en-CA"/>
        </w:rPr>
        <w:t xml:space="preserve"> Table </w:t>
      </w:r>
      <w:r w:rsidR="00516912">
        <w:rPr>
          <w:rFonts w:ascii="Calibri" w:hAnsi="Calibri" w:cs="Calibri"/>
          <w:b/>
          <w:bCs/>
          <w:color w:val="000000" w:themeColor="text1"/>
          <w:lang w:val="en-CA" w:eastAsia="en-CA"/>
        </w:rPr>
        <w:t>6</w:t>
      </w:r>
      <w:r w:rsidR="00301D04" w:rsidRPr="00C17A07">
        <w:rPr>
          <w:rFonts w:ascii="Calibri" w:hAnsi="Calibri" w:cs="Calibri"/>
          <w:color w:val="000000" w:themeColor="text1"/>
          <w:lang w:val="en-CA" w:eastAsia="en-CA"/>
        </w:rPr>
        <w:t xml:space="preserve">: </w:t>
      </w:r>
      <w:r w:rsidR="00301D04">
        <w:rPr>
          <w:rFonts w:ascii="Calibri" w:hAnsi="Calibri" w:cs="Calibri"/>
          <w:color w:val="000000" w:themeColor="text1"/>
          <w:lang w:val="en-CA" w:eastAsia="en-CA"/>
        </w:rPr>
        <w:t xml:space="preserve">There is a significant difference in the </w:t>
      </w:r>
      <w:r w:rsidR="00B0662C">
        <w:rPr>
          <w:rFonts w:ascii="Calibri" w:hAnsi="Calibri" w:cs="Calibri"/>
          <w:color w:val="000000" w:themeColor="text1"/>
          <w:lang w:val="en-CA" w:eastAsia="en-CA"/>
        </w:rPr>
        <w:t>extent</w:t>
      </w:r>
      <w:r w:rsidR="00301D04">
        <w:rPr>
          <w:rFonts w:ascii="Calibri" w:hAnsi="Calibri" w:cs="Calibri"/>
          <w:color w:val="000000" w:themeColor="text1"/>
          <w:lang w:val="en-CA" w:eastAsia="en-CA"/>
        </w:rPr>
        <w:t xml:space="preserve"> to which Moral Disengagement moderates Degree of Influence for autistic participants</w:t>
      </w:r>
      <w:r w:rsidR="00B0662C">
        <w:rPr>
          <w:rFonts w:ascii="Calibri" w:hAnsi="Calibri" w:cs="Calibri"/>
          <w:color w:val="000000" w:themeColor="text1"/>
          <w:lang w:val="en-CA" w:eastAsia="en-CA"/>
        </w:rPr>
        <w:t xml:space="preserve">, </w:t>
      </w:r>
      <w:r w:rsidR="00B0662C" w:rsidRPr="00B0662C">
        <w:rPr>
          <w:rFonts w:ascii="Calibri" w:hAnsi="Calibri" w:cs="Calibri"/>
          <w:i/>
          <w:iCs/>
          <w:color w:val="000000" w:themeColor="text1"/>
          <w:lang w:val="en-CA" w:eastAsia="en-CA"/>
        </w:rPr>
        <w:t>F</w:t>
      </w:r>
      <w:r w:rsidR="00B0662C">
        <w:rPr>
          <w:rFonts w:ascii="Calibri" w:hAnsi="Calibri" w:cs="Calibri"/>
          <w:color w:val="000000" w:themeColor="text1"/>
          <w:lang w:val="en-CA" w:eastAsia="en-CA"/>
        </w:rPr>
        <w:t xml:space="preserve"> (1, 127) = 3.845, </w:t>
      </w:r>
      <w:r w:rsidR="00B0662C" w:rsidRPr="00B0662C">
        <w:rPr>
          <w:rFonts w:ascii="Calibri" w:hAnsi="Calibri" w:cs="Calibri"/>
          <w:i/>
          <w:iCs/>
          <w:color w:val="000000" w:themeColor="text1"/>
          <w:lang w:val="en-CA" w:eastAsia="en-CA"/>
        </w:rPr>
        <w:t>p</w:t>
      </w:r>
      <w:r w:rsidR="00B0662C">
        <w:rPr>
          <w:rFonts w:ascii="Calibri" w:hAnsi="Calibri" w:cs="Calibri"/>
          <w:color w:val="000000" w:themeColor="text1"/>
          <w:lang w:val="en-CA" w:eastAsia="en-CA"/>
        </w:rPr>
        <w:t xml:space="preserve"> = 0.05.</w:t>
      </w:r>
    </w:p>
    <w:p w14:paraId="3726A077" w14:textId="77777777" w:rsidR="00301D04" w:rsidRDefault="00301D04" w:rsidP="00F74B61">
      <w:pPr>
        <w:autoSpaceDE w:val="0"/>
        <w:autoSpaceDN w:val="0"/>
        <w:adjustRightInd w:val="0"/>
        <w:ind w:firstLine="0"/>
        <w:rPr>
          <w:rFonts w:cstheme="minorHAnsi"/>
        </w:rPr>
      </w:pPr>
    </w:p>
    <w:p w14:paraId="6E831D25" w14:textId="70599143" w:rsidR="00691405" w:rsidRDefault="00691405" w:rsidP="00F74B61">
      <w:pPr>
        <w:autoSpaceDE w:val="0"/>
        <w:autoSpaceDN w:val="0"/>
        <w:adjustRightInd w:val="0"/>
        <w:ind w:firstLine="0"/>
        <w:rPr>
          <w:rFonts w:cstheme="minorHAnsi"/>
        </w:rPr>
      </w:pPr>
      <w:r w:rsidRPr="00691405">
        <w:rPr>
          <w:rFonts w:cstheme="minorHAnsi"/>
          <w:noProof/>
        </w:rPr>
        <w:drawing>
          <wp:inline distT="0" distB="0" distL="0" distR="0" wp14:anchorId="4F8B6825" wp14:editId="445C78B7">
            <wp:extent cx="5943600" cy="2295525"/>
            <wp:effectExtent l="0" t="0" r="0" b="9525"/>
            <wp:docPr id="4066089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608972" name=""/>
                    <pic:cNvPicPr/>
                  </pic:nvPicPr>
                  <pic:blipFill>
                    <a:blip r:embed="rId19"/>
                    <a:stretch>
                      <a:fillRect/>
                    </a:stretch>
                  </pic:blipFill>
                  <pic:spPr>
                    <a:xfrm>
                      <a:off x="0" y="0"/>
                      <a:ext cx="5943600" cy="2295525"/>
                    </a:xfrm>
                    <a:prstGeom prst="rect">
                      <a:avLst/>
                    </a:prstGeom>
                  </pic:spPr>
                </pic:pic>
              </a:graphicData>
            </a:graphic>
          </wp:inline>
        </w:drawing>
      </w:r>
    </w:p>
    <w:p w14:paraId="05E60720" w14:textId="77777777" w:rsidR="00B0662C" w:rsidRDefault="00B0662C"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702D20EC" w14:textId="4D25769E" w:rsidR="00516912" w:rsidRDefault="00516912">
      <w:pPr>
        <w:rPr>
          <w:rFonts w:ascii="Calibri" w:hAnsi="Calibri" w:cs="Calibri"/>
          <w:b/>
          <w:bCs/>
          <w:color w:val="000000" w:themeColor="text1"/>
          <w:lang w:val="en-CA" w:eastAsia="en-CA"/>
        </w:rPr>
      </w:pPr>
      <w:r>
        <w:rPr>
          <w:rFonts w:ascii="Calibri" w:hAnsi="Calibri" w:cs="Calibri"/>
          <w:b/>
          <w:bCs/>
          <w:color w:val="000000" w:themeColor="text1"/>
          <w:lang w:val="en-CA" w:eastAsia="en-CA"/>
        </w:rPr>
        <w:br w:type="page"/>
      </w:r>
    </w:p>
    <w:p w14:paraId="3144732D" w14:textId="77777777" w:rsidR="00DA0D3E" w:rsidRDefault="00DA0D3E" w:rsidP="00301D04">
      <w:pPr>
        <w:autoSpaceDE w:val="0"/>
        <w:autoSpaceDN w:val="0"/>
        <w:adjustRightInd w:val="0"/>
        <w:spacing w:line="240" w:lineRule="auto"/>
        <w:ind w:firstLine="0"/>
        <w:jc w:val="both"/>
        <w:rPr>
          <w:rFonts w:ascii="Calibri" w:hAnsi="Calibri" w:cs="Calibri"/>
          <w:b/>
          <w:bCs/>
          <w:color w:val="000000" w:themeColor="text1"/>
          <w:lang w:val="en-CA" w:eastAsia="en-CA"/>
        </w:rPr>
      </w:pPr>
    </w:p>
    <w:p w14:paraId="10C5FEB9" w14:textId="6EF5C59D" w:rsidR="00301D04" w:rsidRPr="00C17A07" w:rsidRDefault="00132FF5" w:rsidP="00301D04">
      <w:pPr>
        <w:autoSpaceDE w:val="0"/>
        <w:autoSpaceDN w:val="0"/>
        <w:adjustRightInd w:val="0"/>
        <w:spacing w:line="240" w:lineRule="auto"/>
        <w:ind w:firstLine="0"/>
        <w:jc w:val="both"/>
        <w:rPr>
          <w:rFonts w:ascii="Calibri" w:hAnsi="Calibri" w:cs="Calibri"/>
          <w:color w:val="000000" w:themeColor="text1"/>
          <w:lang w:val="en-CA" w:eastAsia="en-CA"/>
        </w:rPr>
      </w:pPr>
      <w:r>
        <w:rPr>
          <w:rFonts w:ascii="Calibri" w:hAnsi="Calibri" w:cs="Calibri"/>
          <w:b/>
          <w:bCs/>
          <w:color w:val="000000" w:themeColor="text1"/>
          <w:lang w:val="en-CA" w:eastAsia="en-CA"/>
        </w:rPr>
        <w:t>Supplemental</w:t>
      </w:r>
      <w:r w:rsidR="00301D04" w:rsidRPr="00C17A07">
        <w:rPr>
          <w:rFonts w:ascii="Calibri" w:hAnsi="Calibri" w:cs="Calibri"/>
          <w:b/>
          <w:bCs/>
          <w:color w:val="000000" w:themeColor="text1"/>
          <w:lang w:val="en-CA" w:eastAsia="en-CA"/>
        </w:rPr>
        <w:t xml:space="preserve"> Table </w:t>
      </w:r>
      <w:r w:rsidR="00516912">
        <w:rPr>
          <w:rFonts w:ascii="Calibri" w:hAnsi="Calibri" w:cs="Calibri"/>
          <w:b/>
          <w:bCs/>
          <w:color w:val="000000" w:themeColor="text1"/>
          <w:lang w:val="en-CA" w:eastAsia="en-CA"/>
        </w:rPr>
        <w:t>7</w:t>
      </w:r>
      <w:r w:rsidR="00301D04" w:rsidRPr="00C17A07">
        <w:rPr>
          <w:rFonts w:ascii="Calibri" w:hAnsi="Calibri" w:cs="Calibri"/>
          <w:color w:val="000000" w:themeColor="text1"/>
          <w:lang w:val="en-CA" w:eastAsia="en-CA"/>
        </w:rPr>
        <w:t xml:space="preserve">: </w:t>
      </w:r>
      <w:r w:rsidR="00301D04">
        <w:rPr>
          <w:rFonts w:ascii="Calibri" w:hAnsi="Calibri" w:cs="Calibri"/>
          <w:color w:val="000000" w:themeColor="text1"/>
          <w:lang w:val="en-CA" w:eastAsia="en-CA"/>
        </w:rPr>
        <w:t xml:space="preserve">There is not a significant difference in the extent to which Moral Disengagement moderates Degree of Influence for </w:t>
      </w:r>
      <w:r w:rsidR="00A732B4">
        <w:rPr>
          <w:rFonts w:ascii="Calibri" w:hAnsi="Calibri" w:cs="Calibri"/>
          <w:color w:val="000000" w:themeColor="text1"/>
          <w:lang w:val="en-CA" w:eastAsia="en-CA"/>
        </w:rPr>
        <w:t>nonautistic</w:t>
      </w:r>
      <w:r w:rsidR="00301D04">
        <w:rPr>
          <w:rFonts w:ascii="Calibri" w:hAnsi="Calibri" w:cs="Calibri"/>
          <w:color w:val="000000" w:themeColor="text1"/>
          <w:lang w:val="en-CA" w:eastAsia="en-CA"/>
        </w:rPr>
        <w:t xml:space="preserve"> participants</w:t>
      </w:r>
      <w:r w:rsidR="00B0662C">
        <w:rPr>
          <w:rFonts w:ascii="Calibri" w:hAnsi="Calibri" w:cs="Calibri"/>
          <w:color w:val="000000" w:themeColor="text1"/>
          <w:lang w:val="en-CA" w:eastAsia="en-CA"/>
        </w:rPr>
        <w:t xml:space="preserve">, </w:t>
      </w:r>
      <w:r w:rsidR="00B0662C" w:rsidRPr="00DA0D3E">
        <w:rPr>
          <w:rFonts w:ascii="Calibri" w:hAnsi="Calibri" w:cs="Calibri"/>
          <w:i/>
          <w:iCs/>
          <w:color w:val="000000" w:themeColor="text1"/>
          <w:lang w:val="en-CA" w:eastAsia="en-CA"/>
        </w:rPr>
        <w:t xml:space="preserve">F </w:t>
      </w:r>
      <w:r w:rsidR="00B0662C">
        <w:rPr>
          <w:rFonts w:ascii="Calibri" w:hAnsi="Calibri" w:cs="Calibri"/>
          <w:color w:val="000000" w:themeColor="text1"/>
          <w:lang w:val="en-CA" w:eastAsia="en-CA"/>
        </w:rPr>
        <w:t>(1, 131) = 0.8671</w:t>
      </w:r>
      <w:r w:rsidR="00DA0D3E">
        <w:rPr>
          <w:rFonts w:ascii="Calibri" w:hAnsi="Calibri" w:cs="Calibri"/>
          <w:color w:val="000000" w:themeColor="text1"/>
          <w:lang w:val="en-CA" w:eastAsia="en-CA"/>
        </w:rPr>
        <w:t xml:space="preserve">, </w:t>
      </w:r>
      <w:r w:rsidR="00DA0D3E" w:rsidRPr="00DA0D3E">
        <w:rPr>
          <w:rFonts w:ascii="Calibri" w:hAnsi="Calibri" w:cs="Calibri"/>
          <w:i/>
          <w:iCs/>
          <w:color w:val="000000" w:themeColor="text1"/>
          <w:lang w:val="en-CA" w:eastAsia="en-CA"/>
        </w:rPr>
        <w:t>p</w:t>
      </w:r>
      <w:r w:rsidR="00DA0D3E">
        <w:rPr>
          <w:rFonts w:ascii="Calibri" w:hAnsi="Calibri" w:cs="Calibri"/>
          <w:color w:val="000000" w:themeColor="text1"/>
          <w:lang w:val="en-CA" w:eastAsia="en-CA"/>
        </w:rPr>
        <w:t xml:space="preserve"> = 0.354.</w:t>
      </w:r>
    </w:p>
    <w:p w14:paraId="3DF23AC9" w14:textId="77777777" w:rsidR="00301D04" w:rsidRDefault="00301D04" w:rsidP="00F74B61">
      <w:pPr>
        <w:autoSpaceDE w:val="0"/>
        <w:autoSpaceDN w:val="0"/>
        <w:adjustRightInd w:val="0"/>
        <w:ind w:firstLine="0"/>
        <w:rPr>
          <w:rFonts w:cstheme="minorHAnsi"/>
        </w:rPr>
      </w:pPr>
    </w:p>
    <w:p w14:paraId="6DE04F7B" w14:textId="784A97BC" w:rsidR="00691405" w:rsidRPr="00F74B61" w:rsidRDefault="00691405" w:rsidP="00F74B61">
      <w:pPr>
        <w:autoSpaceDE w:val="0"/>
        <w:autoSpaceDN w:val="0"/>
        <w:adjustRightInd w:val="0"/>
        <w:ind w:firstLine="0"/>
        <w:rPr>
          <w:rFonts w:cstheme="minorHAnsi"/>
        </w:rPr>
      </w:pPr>
      <w:r w:rsidRPr="00691405">
        <w:rPr>
          <w:rFonts w:cstheme="minorHAnsi"/>
          <w:noProof/>
        </w:rPr>
        <w:drawing>
          <wp:inline distT="0" distB="0" distL="0" distR="0" wp14:anchorId="60AC0181" wp14:editId="64D3F0E1">
            <wp:extent cx="5943600" cy="1570355"/>
            <wp:effectExtent l="0" t="0" r="0" b="0"/>
            <wp:docPr id="16300497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049765" name=""/>
                    <pic:cNvPicPr/>
                  </pic:nvPicPr>
                  <pic:blipFill>
                    <a:blip r:embed="rId20"/>
                    <a:stretch>
                      <a:fillRect/>
                    </a:stretch>
                  </pic:blipFill>
                  <pic:spPr>
                    <a:xfrm>
                      <a:off x="0" y="0"/>
                      <a:ext cx="5943600" cy="1570355"/>
                    </a:xfrm>
                    <a:prstGeom prst="rect">
                      <a:avLst/>
                    </a:prstGeom>
                  </pic:spPr>
                </pic:pic>
              </a:graphicData>
            </a:graphic>
          </wp:inline>
        </w:drawing>
      </w:r>
    </w:p>
    <w:sectPr w:rsidR="00691405" w:rsidRPr="00F74B61">
      <w:headerReference w:type="default" r:id="rId21"/>
      <w:headerReference w:type="first" r:id="rId22"/>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E5390" w14:textId="77777777" w:rsidR="00834550" w:rsidRDefault="00834550">
      <w:pPr>
        <w:spacing w:line="240" w:lineRule="auto"/>
      </w:pPr>
      <w:r>
        <w:separator/>
      </w:r>
    </w:p>
    <w:p w14:paraId="7F28A0FD" w14:textId="77777777" w:rsidR="00834550" w:rsidRDefault="00834550"/>
  </w:endnote>
  <w:endnote w:type="continuationSeparator" w:id="0">
    <w:p w14:paraId="3D5DCE38" w14:textId="77777777" w:rsidR="00834550" w:rsidRDefault="00834550">
      <w:pPr>
        <w:spacing w:line="240" w:lineRule="auto"/>
      </w:pPr>
      <w:r>
        <w:continuationSeparator/>
      </w:r>
    </w:p>
    <w:p w14:paraId="52BD1D66" w14:textId="77777777" w:rsidR="00834550" w:rsidRDefault="008345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DD4A9" w14:textId="77777777" w:rsidR="00834550" w:rsidRDefault="00834550">
      <w:pPr>
        <w:spacing w:line="240" w:lineRule="auto"/>
      </w:pPr>
      <w:r>
        <w:separator/>
      </w:r>
    </w:p>
    <w:p w14:paraId="40143607" w14:textId="77777777" w:rsidR="00834550" w:rsidRDefault="00834550"/>
  </w:footnote>
  <w:footnote w:type="continuationSeparator" w:id="0">
    <w:p w14:paraId="0766F9FD" w14:textId="77777777" w:rsidR="00834550" w:rsidRDefault="00834550">
      <w:pPr>
        <w:spacing w:line="240" w:lineRule="auto"/>
      </w:pPr>
      <w:r>
        <w:continuationSeparator/>
      </w:r>
    </w:p>
    <w:p w14:paraId="14911EC1" w14:textId="77777777" w:rsidR="00834550" w:rsidRDefault="0083455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AAD95" w14:textId="4959D808" w:rsidR="00E81978" w:rsidRPr="00A04897" w:rsidRDefault="00000000">
    <w:pPr>
      <w:pStyle w:val="Header"/>
      <w:rPr>
        <w:rFonts w:ascii="Calibri" w:hAnsi="Calibri" w:cs="Calibri"/>
      </w:rPr>
    </w:pPr>
    <w:sdt>
      <w:sdtPr>
        <w:rPr>
          <w:rStyle w:val="Strong"/>
          <w:rFonts w:ascii="Calibri" w:hAnsi="Calibri" w:cs="Calibri"/>
        </w:rPr>
        <w:alias w:val="Running head"/>
        <w:tag w:val=""/>
        <w:id w:val="12739865"/>
        <w:placeholder>
          <w:docPart w:val="4BE640A21F6E4FE599CA8D7CB8D45468"/>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CF4E42">
          <w:rPr>
            <w:rStyle w:val="Strong"/>
            <w:rFonts w:ascii="Calibri" w:hAnsi="Calibri" w:cs="Calibri"/>
          </w:rPr>
          <w:t>Enhanced ETHICALITY in Autism</w:t>
        </w:r>
      </w:sdtContent>
    </w:sdt>
    <w:r w:rsidR="005D3A03" w:rsidRPr="00A04897">
      <w:rPr>
        <w:rStyle w:val="Strong"/>
        <w:rFonts w:ascii="Calibri" w:hAnsi="Calibri" w:cs="Calibri"/>
      </w:rPr>
      <w:ptab w:relativeTo="margin" w:alignment="right" w:leader="none"/>
    </w:r>
    <w:r w:rsidR="005D3A03" w:rsidRPr="00A04897">
      <w:rPr>
        <w:rStyle w:val="Strong"/>
        <w:rFonts w:ascii="Calibri" w:hAnsi="Calibri" w:cs="Calibri"/>
      </w:rPr>
      <w:fldChar w:fldCharType="begin"/>
    </w:r>
    <w:r w:rsidR="005D3A03" w:rsidRPr="00A04897">
      <w:rPr>
        <w:rStyle w:val="Strong"/>
        <w:rFonts w:ascii="Calibri" w:hAnsi="Calibri" w:cs="Calibri"/>
      </w:rPr>
      <w:instrText xml:space="preserve"> PAGE   \* MERGEFORMAT </w:instrText>
    </w:r>
    <w:r w:rsidR="005D3A03" w:rsidRPr="00A04897">
      <w:rPr>
        <w:rStyle w:val="Strong"/>
        <w:rFonts w:ascii="Calibri" w:hAnsi="Calibri" w:cs="Calibri"/>
      </w:rPr>
      <w:fldChar w:fldCharType="separate"/>
    </w:r>
    <w:r w:rsidR="000D3F41" w:rsidRPr="00A04897">
      <w:rPr>
        <w:rStyle w:val="Strong"/>
        <w:rFonts w:ascii="Calibri" w:hAnsi="Calibri" w:cs="Calibri"/>
        <w:noProof/>
      </w:rPr>
      <w:t>8</w:t>
    </w:r>
    <w:r w:rsidR="005D3A03" w:rsidRPr="00A04897">
      <w:rPr>
        <w:rStyle w:val="Strong"/>
        <w:rFonts w:ascii="Calibri" w:hAnsi="Calibri" w:cs="Calibri"/>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86A36" w14:textId="1C76CBB0" w:rsidR="00E81978" w:rsidRDefault="00000000">
    <w:pPr>
      <w:pStyle w:val="Header"/>
      <w:rPr>
        <w:rStyle w:val="Strong"/>
      </w:rPr>
    </w:pPr>
    <w:sdt>
      <w:sdtPr>
        <w:rPr>
          <w:rStyle w:val="Strong"/>
        </w:rPr>
        <w:alias w:val="Running head"/>
        <w:tag w:val=""/>
        <w:id w:val="-696842620"/>
        <w:placeholder>
          <w:docPart w:val="70A7AFCECBD84D82B421830E97AA8E80"/>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CF4E42">
          <w:rPr>
            <w:rStyle w:val="Strong"/>
          </w:rPr>
          <w:t xml:space="preserve">Enhanced </w:t>
        </w:r>
        <w:r w:rsidR="00497DFF">
          <w:rPr>
            <w:rStyle w:val="Strong"/>
          </w:rPr>
          <w:t>ETHICALITY</w:t>
        </w:r>
        <w:r w:rsidR="00CF4E42">
          <w:rPr>
            <w:rStyle w:val="Strong"/>
          </w:rPr>
          <w:t xml:space="preserve"> in Autism</w:t>
        </w:r>
      </w:sdtContent>
    </w:sdt>
    <w:r w:rsidR="005D3A03">
      <w:rPr>
        <w:rStyle w:val="Strong"/>
      </w:rPr>
      <w:ptab w:relativeTo="margin" w:alignment="right" w:leader="none"/>
    </w:r>
    <w:r w:rsidR="005D3A03">
      <w:rPr>
        <w:rStyle w:val="Strong"/>
      </w:rPr>
      <w:fldChar w:fldCharType="begin"/>
    </w:r>
    <w:r w:rsidR="005D3A03">
      <w:rPr>
        <w:rStyle w:val="Strong"/>
      </w:rPr>
      <w:instrText xml:space="preserve"> PAGE   \* MERGEFORMAT </w:instrText>
    </w:r>
    <w:r w:rsidR="005D3A03">
      <w:rPr>
        <w:rStyle w:val="Strong"/>
      </w:rPr>
      <w:fldChar w:fldCharType="separate"/>
    </w:r>
    <w:r w:rsidR="000D3F41">
      <w:rPr>
        <w:rStyle w:val="Strong"/>
        <w:noProof/>
      </w:rPr>
      <w:t>1</w:t>
    </w:r>
    <w:r w:rsidR="005D3A03">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360"/>
        </w:tabs>
        <w:ind w:left="36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3DB26EE"/>
    <w:multiLevelType w:val="hybridMultilevel"/>
    <w:tmpl w:val="7042FB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06924489"/>
    <w:multiLevelType w:val="hybridMultilevel"/>
    <w:tmpl w:val="F0B2686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0B5446A3"/>
    <w:multiLevelType w:val="hybridMultilevel"/>
    <w:tmpl w:val="33B03ADA"/>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3" w15:restartNumberingAfterBreak="0">
    <w:nsid w:val="0BED2E87"/>
    <w:multiLevelType w:val="multilevel"/>
    <w:tmpl w:val="4D6A4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33E6FB6"/>
    <w:multiLevelType w:val="hybridMultilevel"/>
    <w:tmpl w:val="D3FA9FC0"/>
    <w:lvl w:ilvl="0" w:tplc="1009000F">
      <w:start w:val="1"/>
      <w:numFmt w:val="decimal"/>
      <w:lvlText w:val="%1."/>
      <w:lvlJc w:val="left"/>
      <w:pPr>
        <w:ind w:left="3600" w:hanging="360"/>
      </w:pPr>
    </w:lvl>
    <w:lvl w:ilvl="1" w:tplc="10090019" w:tentative="1">
      <w:start w:val="1"/>
      <w:numFmt w:val="lowerLetter"/>
      <w:lvlText w:val="%2."/>
      <w:lvlJc w:val="left"/>
      <w:pPr>
        <w:ind w:left="4320" w:hanging="360"/>
      </w:pPr>
    </w:lvl>
    <w:lvl w:ilvl="2" w:tplc="1009001B" w:tentative="1">
      <w:start w:val="1"/>
      <w:numFmt w:val="lowerRoman"/>
      <w:lvlText w:val="%3."/>
      <w:lvlJc w:val="right"/>
      <w:pPr>
        <w:ind w:left="5040" w:hanging="180"/>
      </w:pPr>
    </w:lvl>
    <w:lvl w:ilvl="3" w:tplc="1009000F" w:tentative="1">
      <w:start w:val="1"/>
      <w:numFmt w:val="decimal"/>
      <w:lvlText w:val="%4."/>
      <w:lvlJc w:val="left"/>
      <w:pPr>
        <w:ind w:left="5760" w:hanging="360"/>
      </w:pPr>
    </w:lvl>
    <w:lvl w:ilvl="4" w:tplc="10090019" w:tentative="1">
      <w:start w:val="1"/>
      <w:numFmt w:val="lowerLetter"/>
      <w:lvlText w:val="%5."/>
      <w:lvlJc w:val="left"/>
      <w:pPr>
        <w:ind w:left="6480" w:hanging="360"/>
      </w:pPr>
    </w:lvl>
    <w:lvl w:ilvl="5" w:tplc="1009001B" w:tentative="1">
      <w:start w:val="1"/>
      <w:numFmt w:val="lowerRoman"/>
      <w:lvlText w:val="%6."/>
      <w:lvlJc w:val="right"/>
      <w:pPr>
        <w:ind w:left="7200" w:hanging="180"/>
      </w:pPr>
    </w:lvl>
    <w:lvl w:ilvl="6" w:tplc="1009000F" w:tentative="1">
      <w:start w:val="1"/>
      <w:numFmt w:val="decimal"/>
      <w:lvlText w:val="%7."/>
      <w:lvlJc w:val="left"/>
      <w:pPr>
        <w:ind w:left="7920" w:hanging="360"/>
      </w:pPr>
    </w:lvl>
    <w:lvl w:ilvl="7" w:tplc="10090019" w:tentative="1">
      <w:start w:val="1"/>
      <w:numFmt w:val="lowerLetter"/>
      <w:lvlText w:val="%8."/>
      <w:lvlJc w:val="left"/>
      <w:pPr>
        <w:ind w:left="8640" w:hanging="360"/>
      </w:pPr>
    </w:lvl>
    <w:lvl w:ilvl="8" w:tplc="1009001B" w:tentative="1">
      <w:start w:val="1"/>
      <w:numFmt w:val="lowerRoman"/>
      <w:lvlText w:val="%9."/>
      <w:lvlJc w:val="right"/>
      <w:pPr>
        <w:ind w:left="9360" w:hanging="180"/>
      </w:pPr>
    </w:lvl>
  </w:abstractNum>
  <w:abstractNum w:abstractNumId="15" w15:restartNumberingAfterBreak="0">
    <w:nsid w:val="19D669ED"/>
    <w:multiLevelType w:val="hybridMultilevel"/>
    <w:tmpl w:val="F1C82DFC"/>
    <w:lvl w:ilvl="0" w:tplc="10090019">
      <w:start w:val="1"/>
      <w:numFmt w:val="lowerLetter"/>
      <w:lvlText w:val="%1."/>
      <w:lvlJc w:val="left"/>
      <w:pPr>
        <w:ind w:left="1440" w:hanging="360"/>
      </w:pPr>
      <w:rPr>
        <w:rFont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6" w15:restartNumberingAfterBreak="0">
    <w:nsid w:val="1A387949"/>
    <w:multiLevelType w:val="hybridMultilevel"/>
    <w:tmpl w:val="8C92207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1BAE271F"/>
    <w:multiLevelType w:val="hybridMultilevel"/>
    <w:tmpl w:val="2F5EB612"/>
    <w:lvl w:ilvl="0" w:tplc="1870C5E4">
      <w:start w:val="3"/>
      <w:numFmt w:val="bullet"/>
      <w:lvlText w:val=""/>
      <w:lvlJc w:val="left"/>
      <w:pPr>
        <w:ind w:left="720" w:hanging="360"/>
      </w:pPr>
      <w:rPr>
        <w:rFonts w:ascii="Symbol" w:eastAsiaTheme="majorEastAsia" w:hAnsi="Symbol" w:cstheme="maj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2C0A437C"/>
    <w:multiLevelType w:val="hybridMultilevel"/>
    <w:tmpl w:val="446E9BF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62A1618"/>
    <w:multiLevelType w:val="hybridMultilevel"/>
    <w:tmpl w:val="F85C93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9546DEE"/>
    <w:multiLevelType w:val="hybridMultilevel"/>
    <w:tmpl w:val="10B2C206"/>
    <w:lvl w:ilvl="0" w:tplc="1009000F">
      <w:start w:val="1"/>
      <w:numFmt w:val="decimal"/>
      <w:lvlText w:val="%1."/>
      <w:lvlJc w:val="left"/>
      <w:pPr>
        <w:ind w:left="1800" w:hanging="360"/>
      </w:p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1"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4D671C31"/>
    <w:multiLevelType w:val="hybridMultilevel"/>
    <w:tmpl w:val="813AFF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584C1F68"/>
    <w:multiLevelType w:val="hybridMultilevel"/>
    <w:tmpl w:val="3B86E948"/>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5" w15:restartNumberingAfterBreak="0">
    <w:nsid w:val="5BFB03A0"/>
    <w:multiLevelType w:val="hybridMultilevel"/>
    <w:tmpl w:val="68B8F9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630D242D"/>
    <w:multiLevelType w:val="multilevel"/>
    <w:tmpl w:val="1AC66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70579F3"/>
    <w:multiLevelType w:val="hybridMultilevel"/>
    <w:tmpl w:val="6A4207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9" w15:restartNumberingAfterBreak="0">
    <w:nsid w:val="6DE12D85"/>
    <w:multiLevelType w:val="hybridMultilevel"/>
    <w:tmpl w:val="F05A340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8F6452A"/>
    <w:multiLevelType w:val="hybridMultilevel"/>
    <w:tmpl w:val="4B42B3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02874224">
    <w:abstractNumId w:val="9"/>
  </w:num>
  <w:num w:numId="2" w16cid:durableId="1065445594">
    <w:abstractNumId w:val="7"/>
  </w:num>
  <w:num w:numId="3" w16cid:durableId="715279765">
    <w:abstractNumId w:val="6"/>
  </w:num>
  <w:num w:numId="4" w16cid:durableId="1494176840">
    <w:abstractNumId w:val="5"/>
  </w:num>
  <w:num w:numId="5" w16cid:durableId="550385694">
    <w:abstractNumId w:val="4"/>
  </w:num>
  <w:num w:numId="6" w16cid:durableId="926688746">
    <w:abstractNumId w:val="8"/>
  </w:num>
  <w:num w:numId="7" w16cid:durableId="1997951401">
    <w:abstractNumId w:val="3"/>
  </w:num>
  <w:num w:numId="8" w16cid:durableId="65222712">
    <w:abstractNumId w:val="2"/>
  </w:num>
  <w:num w:numId="9" w16cid:durableId="889918967">
    <w:abstractNumId w:val="1"/>
  </w:num>
  <w:num w:numId="10" w16cid:durableId="227420271">
    <w:abstractNumId w:val="0"/>
  </w:num>
  <w:num w:numId="11" w16cid:durableId="770930244">
    <w:abstractNumId w:val="9"/>
    <w:lvlOverride w:ilvl="0">
      <w:startOverride w:val="1"/>
    </w:lvlOverride>
  </w:num>
  <w:num w:numId="12" w16cid:durableId="1670601370">
    <w:abstractNumId w:val="30"/>
  </w:num>
  <w:num w:numId="13" w16cid:durableId="606740667">
    <w:abstractNumId w:val="23"/>
  </w:num>
  <w:num w:numId="14" w16cid:durableId="740639186">
    <w:abstractNumId w:val="21"/>
  </w:num>
  <w:num w:numId="15" w16cid:durableId="512303509">
    <w:abstractNumId w:val="28"/>
  </w:num>
  <w:num w:numId="16" w16cid:durableId="1660310506">
    <w:abstractNumId w:val="19"/>
  </w:num>
  <w:num w:numId="17" w16cid:durableId="920942439">
    <w:abstractNumId w:val="10"/>
  </w:num>
  <w:num w:numId="18" w16cid:durableId="1210648311">
    <w:abstractNumId w:val="31"/>
  </w:num>
  <w:num w:numId="19" w16cid:durableId="169301981">
    <w:abstractNumId w:val="11"/>
  </w:num>
  <w:num w:numId="20" w16cid:durableId="1429811657">
    <w:abstractNumId w:val="15"/>
  </w:num>
  <w:num w:numId="21" w16cid:durableId="567958824">
    <w:abstractNumId w:val="29"/>
  </w:num>
  <w:num w:numId="22" w16cid:durableId="2002812912">
    <w:abstractNumId w:val="22"/>
  </w:num>
  <w:num w:numId="23" w16cid:durableId="1920093553">
    <w:abstractNumId w:val="25"/>
  </w:num>
  <w:num w:numId="24" w16cid:durableId="2033872294">
    <w:abstractNumId w:val="24"/>
  </w:num>
  <w:num w:numId="25" w16cid:durableId="1751275140">
    <w:abstractNumId w:val="20"/>
  </w:num>
  <w:num w:numId="26" w16cid:durableId="1400594797">
    <w:abstractNumId w:val="14"/>
  </w:num>
  <w:num w:numId="27" w16cid:durableId="1947539594">
    <w:abstractNumId w:val="16"/>
  </w:num>
  <w:num w:numId="28" w16cid:durableId="1030302840">
    <w:abstractNumId w:val="18"/>
  </w:num>
  <w:num w:numId="29" w16cid:durableId="1628270038">
    <w:abstractNumId w:val="12"/>
  </w:num>
  <w:num w:numId="30" w16cid:durableId="948783008">
    <w:abstractNumId w:val="17"/>
  </w:num>
  <w:num w:numId="31" w16cid:durableId="1884948382">
    <w:abstractNumId w:val="27"/>
  </w:num>
  <w:num w:numId="32" w16cid:durableId="2079475460">
    <w:abstractNumId w:val="13"/>
  </w:num>
  <w:num w:numId="33" w16cid:durableId="12080374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6CC"/>
    <w:rsid w:val="00000D0E"/>
    <w:rsid w:val="00000F93"/>
    <w:rsid w:val="000010C5"/>
    <w:rsid w:val="00002B79"/>
    <w:rsid w:val="000050DC"/>
    <w:rsid w:val="00010291"/>
    <w:rsid w:val="000201BC"/>
    <w:rsid w:val="000251B0"/>
    <w:rsid w:val="00027585"/>
    <w:rsid w:val="00027964"/>
    <w:rsid w:val="00027E9C"/>
    <w:rsid w:val="00030F92"/>
    <w:rsid w:val="000314B1"/>
    <w:rsid w:val="0003233B"/>
    <w:rsid w:val="000330F0"/>
    <w:rsid w:val="00035332"/>
    <w:rsid w:val="00035751"/>
    <w:rsid w:val="000365C1"/>
    <w:rsid w:val="000409C0"/>
    <w:rsid w:val="00040DCB"/>
    <w:rsid w:val="0004323E"/>
    <w:rsid w:val="00047848"/>
    <w:rsid w:val="000500C5"/>
    <w:rsid w:val="0005053A"/>
    <w:rsid w:val="00051BB1"/>
    <w:rsid w:val="0005316B"/>
    <w:rsid w:val="00055AF8"/>
    <w:rsid w:val="00062178"/>
    <w:rsid w:val="00062EE0"/>
    <w:rsid w:val="0006557F"/>
    <w:rsid w:val="00066992"/>
    <w:rsid w:val="00077439"/>
    <w:rsid w:val="0008396D"/>
    <w:rsid w:val="00083EBA"/>
    <w:rsid w:val="0009331B"/>
    <w:rsid w:val="000938C0"/>
    <w:rsid w:val="00095529"/>
    <w:rsid w:val="00095B05"/>
    <w:rsid w:val="00095F4A"/>
    <w:rsid w:val="000A414E"/>
    <w:rsid w:val="000B202B"/>
    <w:rsid w:val="000B3FDF"/>
    <w:rsid w:val="000B6013"/>
    <w:rsid w:val="000C2196"/>
    <w:rsid w:val="000C4295"/>
    <w:rsid w:val="000C734A"/>
    <w:rsid w:val="000D068E"/>
    <w:rsid w:val="000D06CC"/>
    <w:rsid w:val="000D3F41"/>
    <w:rsid w:val="000D4494"/>
    <w:rsid w:val="000D5F0D"/>
    <w:rsid w:val="000E0D1A"/>
    <w:rsid w:val="000E4B3D"/>
    <w:rsid w:val="000E539B"/>
    <w:rsid w:val="000F0216"/>
    <w:rsid w:val="000F0EB0"/>
    <w:rsid w:val="000F4F7E"/>
    <w:rsid w:val="000F6E94"/>
    <w:rsid w:val="001010CA"/>
    <w:rsid w:val="00107F88"/>
    <w:rsid w:val="001155A1"/>
    <w:rsid w:val="00116C9A"/>
    <w:rsid w:val="00117685"/>
    <w:rsid w:val="00125F95"/>
    <w:rsid w:val="00131068"/>
    <w:rsid w:val="001311F2"/>
    <w:rsid w:val="00132FF5"/>
    <w:rsid w:val="0014026F"/>
    <w:rsid w:val="001414FF"/>
    <w:rsid w:val="001474FB"/>
    <w:rsid w:val="00152677"/>
    <w:rsid w:val="00153B55"/>
    <w:rsid w:val="0015519B"/>
    <w:rsid w:val="00156006"/>
    <w:rsid w:val="0016485E"/>
    <w:rsid w:val="00164AB0"/>
    <w:rsid w:val="0017016D"/>
    <w:rsid w:val="00170F4B"/>
    <w:rsid w:val="00172032"/>
    <w:rsid w:val="0017316F"/>
    <w:rsid w:val="001736D5"/>
    <w:rsid w:val="00173D2C"/>
    <w:rsid w:val="001751A2"/>
    <w:rsid w:val="0017530F"/>
    <w:rsid w:val="00176550"/>
    <w:rsid w:val="001766E5"/>
    <w:rsid w:val="00184E36"/>
    <w:rsid w:val="00185C92"/>
    <w:rsid w:val="00185E50"/>
    <w:rsid w:val="00190564"/>
    <w:rsid w:val="00192086"/>
    <w:rsid w:val="00192C73"/>
    <w:rsid w:val="001A1DC5"/>
    <w:rsid w:val="001A215E"/>
    <w:rsid w:val="001A269A"/>
    <w:rsid w:val="001A47D2"/>
    <w:rsid w:val="001A4EE0"/>
    <w:rsid w:val="001A541C"/>
    <w:rsid w:val="001A6884"/>
    <w:rsid w:val="001B0267"/>
    <w:rsid w:val="001B0CB2"/>
    <w:rsid w:val="001B3607"/>
    <w:rsid w:val="001B4C82"/>
    <w:rsid w:val="001B5529"/>
    <w:rsid w:val="001B6442"/>
    <w:rsid w:val="001C3C1A"/>
    <w:rsid w:val="001D3643"/>
    <w:rsid w:val="001E0A3F"/>
    <w:rsid w:val="001E14CD"/>
    <w:rsid w:val="001E268D"/>
    <w:rsid w:val="001E5D6F"/>
    <w:rsid w:val="001E6155"/>
    <w:rsid w:val="001E63A2"/>
    <w:rsid w:val="001E68B7"/>
    <w:rsid w:val="001E7A2B"/>
    <w:rsid w:val="001E7B87"/>
    <w:rsid w:val="001F4E14"/>
    <w:rsid w:val="001F5C06"/>
    <w:rsid w:val="001F6970"/>
    <w:rsid w:val="0020236D"/>
    <w:rsid w:val="00202EEA"/>
    <w:rsid w:val="002033C9"/>
    <w:rsid w:val="00203F04"/>
    <w:rsid w:val="00205B44"/>
    <w:rsid w:val="00205E12"/>
    <w:rsid w:val="00207340"/>
    <w:rsid w:val="00210DD0"/>
    <w:rsid w:val="00211BDA"/>
    <w:rsid w:val="0021304A"/>
    <w:rsid w:val="00214E16"/>
    <w:rsid w:val="00215C7F"/>
    <w:rsid w:val="002165E7"/>
    <w:rsid w:val="002206D9"/>
    <w:rsid w:val="002214B0"/>
    <w:rsid w:val="00224363"/>
    <w:rsid w:val="00234521"/>
    <w:rsid w:val="00235652"/>
    <w:rsid w:val="002369C9"/>
    <w:rsid w:val="002371D3"/>
    <w:rsid w:val="00245BA8"/>
    <w:rsid w:val="00246B8F"/>
    <w:rsid w:val="002474A9"/>
    <w:rsid w:val="00250DF9"/>
    <w:rsid w:val="00252087"/>
    <w:rsid w:val="00257385"/>
    <w:rsid w:val="00261FB4"/>
    <w:rsid w:val="00263A71"/>
    <w:rsid w:val="00263D00"/>
    <w:rsid w:val="00264A17"/>
    <w:rsid w:val="00276943"/>
    <w:rsid w:val="00281EA9"/>
    <w:rsid w:val="00284A71"/>
    <w:rsid w:val="0028530E"/>
    <w:rsid w:val="0028596D"/>
    <w:rsid w:val="00291BCB"/>
    <w:rsid w:val="00291DD9"/>
    <w:rsid w:val="0029390B"/>
    <w:rsid w:val="002A04AD"/>
    <w:rsid w:val="002A26AC"/>
    <w:rsid w:val="002A2A5B"/>
    <w:rsid w:val="002A4974"/>
    <w:rsid w:val="002A6CC0"/>
    <w:rsid w:val="002A6DFE"/>
    <w:rsid w:val="002B0C02"/>
    <w:rsid w:val="002B23C5"/>
    <w:rsid w:val="002B324A"/>
    <w:rsid w:val="002B4891"/>
    <w:rsid w:val="002B5EA1"/>
    <w:rsid w:val="002C014C"/>
    <w:rsid w:val="002C4771"/>
    <w:rsid w:val="002C7021"/>
    <w:rsid w:val="002D7510"/>
    <w:rsid w:val="002E0C71"/>
    <w:rsid w:val="002E2194"/>
    <w:rsid w:val="002E4339"/>
    <w:rsid w:val="002E6C33"/>
    <w:rsid w:val="002F179C"/>
    <w:rsid w:val="002F30EE"/>
    <w:rsid w:val="002F609B"/>
    <w:rsid w:val="003007B0"/>
    <w:rsid w:val="00301D04"/>
    <w:rsid w:val="0030341E"/>
    <w:rsid w:val="00303BE3"/>
    <w:rsid w:val="003040D1"/>
    <w:rsid w:val="003041B2"/>
    <w:rsid w:val="00304EFD"/>
    <w:rsid w:val="003101EE"/>
    <w:rsid w:val="00310CCE"/>
    <w:rsid w:val="00311FB3"/>
    <w:rsid w:val="00312DD4"/>
    <w:rsid w:val="003139A4"/>
    <w:rsid w:val="003225F0"/>
    <w:rsid w:val="00322F48"/>
    <w:rsid w:val="00324914"/>
    <w:rsid w:val="003305EE"/>
    <w:rsid w:val="00336C8F"/>
    <w:rsid w:val="00336EEE"/>
    <w:rsid w:val="003451A5"/>
    <w:rsid w:val="00347A5E"/>
    <w:rsid w:val="00353E9F"/>
    <w:rsid w:val="00354287"/>
    <w:rsid w:val="003545C7"/>
    <w:rsid w:val="00354DDA"/>
    <w:rsid w:val="00354EE0"/>
    <w:rsid w:val="00355DCA"/>
    <w:rsid w:val="00361211"/>
    <w:rsid w:val="00361CCA"/>
    <w:rsid w:val="003657A5"/>
    <w:rsid w:val="0036582D"/>
    <w:rsid w:val="003664BE"/>
    <w:rsid w:val="00367139"/>
    <w:rsid w:val="00370939"/>
    <w:rsid w:val="00371590"/>
    <w:rsid w:val="00373CBE"/>
    <w:rsid w:val="00377F11"/>
    <w:rsid w:val="00380400"/>
    <w:rsid w:val="00380D13"/>
    <w:rsid w:val="00381B21"/>
    <w:rsid w:val="00382134"/>
    <w:rsid w:val="0038694B"/>
    <w:rsid w:val="00394E8E"/>
    <w:rsid w:val="00397D00"/>
    <w:rsid w:val="003A37D8"/>
    <w:rsid w:val="003A3880"/>
    <w:rsid w:val="003A47A3"/>
    <w:rsid w:val="003A60AB"/>
    <w:rsid w:val="003A64B3"/>
    <w:rsid w:val="003B0A19"/>
    <w:rsid w:val="003B11C6"/>
    <w:rsid w:val="003B2D96"/>
    <w:rsid w:val="003B459C"/>
    <w:rsid w:val="003B584E"/>
    <w:rsid w:val="003B5E5A"/>
    <w:rsid w:val="003C0F6E"/>
    <w:rsid w:val="003C1509"/>
    <w:rsid w:val="003C30BD"/>
    <w:rsid w:val="003C37AF"/>
    <w:rsid w:val="003C3A31"/>
    <w:rsid w:val="003C4B78"/>
    <w:rsid w:val="003D0291"/>
    <w:rsid w:val="003D095E"/>
    <w:rsid w:val="003D2F80"/>
    <w:rsid w:val="003D5813"/>
    <w:rsid w:val="003E1BF7"/>
    <w:rsid w:val="003E3161"/>
    <w:rsid w:val="003E32B7"/>
    <w:rsid w:val="003E3884"/>
    <w:rsid w:val="003E527C"/>
    <w:rsid w:val="003E5833"/>
    <w:rsid w:val="003F095D"/>
    <w:rsid w:val="003F2182"/>
    <w:rsid w:val="003F2199"/>
    <w:rsid w:val="003F66B2"/>
    <w:rsid w:val="003F78AB"/>
    <w:rsid w:val="0040335A"/>
    <w:rsid w:val="00405A62"/>
    <w:rsid w:val="004064F7"/>
    <w:rsid w:val="0041047D"/>
    <w:rsid w:val="0041270D"/>
    <w:rsid w:val="0041697A"/>
    <w:rsid w:val="00420559"/>
    <w:rsid w:val="004212BE"/>
    <w:rsid w:val="00422B67"/>
    <w:rsid w:val="0042306D"/>
    <w:rsid w:val="00424142"/>
    <w:rsid w:val="00433331"/>
    <w:rsid w:val="004334E9"/>
    <w:rsid w:val="00433FF5"/>
    <w:rsid w:val="00434AFB"/>
    <w:rsid w:val="00436AF6"/>
    <w:rsid w:val="0043774C"/>
    <w:rsid w:val="00437C2C"/>
    <w:rsid w:val="00442433"/>
    <w:rsid w:val="004433B4"/>
    <w:rsid w:val="004436AD"/>
    <w:rsid w:val="0044538B"/>
    <w:rsid w:val="00453E1A"/>
    <w:rsid w:val="00454A39"/>
    <w:rsid w:val="00455D98"/>
    <w:rsid w:val="00456AE6"/>
    <w:rsid w:val="00465360"/>
    <w:rsid w:val="00481F94"/>
    <w:rsid w:val="00485426"/>
    <w:rsid w:val="0048732F"/>
    <w:rsid w:val="004900D2"/>
    <w:rsid w:val="004902AD"/>
    <w:rsid w:val="00497DFF"/>
    <w:rsid w:val="004A3797"/>
    <w:rsid w:val="004A72F2"/>
    <w:rsid w:val="004A7332"/>
    <w:rsid w:val="004B5D98"/>
    <w:rsid w:val="004B6E43"/>
    <w:rsid w:val="004B7FE3"/>
    <w:rsid w:val="004C27FD"/>
    <w:rsid w:val="004C4B80"/>
    <w:rsid w:val="004C4F26"/>
    <w:rsid w:val="004C6175"/>
    <w:rsid w:val="004D18A7"/>
    <w:rsid w:val="004D5454"/>
    <w:rsid w:val="004D56C5"/>
    <w:rsid w:val="004D59D2"/>
    <w:rsid w:val="004D6774"/>
    <w:rsid w:val="004D6BC5"/>
    <w:rsid w:val="004E1010"/>
    <w:rsid w:val="004E1070"/>
    <w:rsid w:val="004E33AC"/>
    <w:rsid w:val="004E3471"/>
    <w:rsid w:val="004E4967"/>
    <w:rsid w:val="004F1834"/>
    <w:rsid w:val="004F193A"/>
    <w:rsid w:val="004F2874"/>
    <w:rsid w:val="0050230D"/>
    <w:rsid w:val="005029E2"/>
    <w:rsid w:val="005074E9"/>
    <w:rsid w:val="005077AD"/>
    <w:rsid w:val="00510021"/>
    <w:rsid w:val="005113E5"/>
    <w:rsid w:val="005119B0"/>
    <w:rsid w:val="00513F2E"/>
    <w:rsid w:val="005157FD"/>
    <w:rsid w:val="00515C1B"/>
    <w:rsid w:val="00516912"/>
    <w:rsid w:val="0052084C"/>
    <w:rsid w:val="00521388"/>
    <w:rsid w:val="0052291F"/>
    <w:rsid w:val="00522B2F"/>
    <w:rsid w:val="005309DD"/>
    <w:rsid w:val="00532A5F"/>
    <w:rsid w:val="00532FA1"/>
    <w:rsid w:val="005377A0"/>
    <w:rsid w:val="00537AE9"/>
    <w:rsid w:val="00544EE0"/>
    <w:rsid w:val="00546D79"/>
    <w:rsid w:val="00551A02"/>
    <w:rsid w:val="005534FA"/>
    <w:rsid w:val="00557525"/>
    <w:rsid w:val="00560180"/>
    <w:rsid w:val="0056221C"/>
    <w:rsid w:val="005624A2"/>
    <w:rsid w:val="00563301"/>
    <w:rsid w:val="00564A6D"/>
    <w:rsid w:val="00565266"/>
    <w:rsid w:val="00565A61"/>
    <w:rsid w:val="005672E1"/>
    <w:rsid w:val="00567411"/>
    <w:rsid w:val="00570ECC"/>
    <w:rsid w:val="00572730"/>
    <w:rsid w:val="00574FA3"/>
    <w:rsid w:val="00576076"/>
    <w:rsid w:val="00580307"/>
    <w:rsid w:val="00583776"/>
    <w:rsid w:val="00586B29"/>
    <w:rsid w:val="00594F39"/>
    <w:rsid w:val="00596A1A"/>
    <w:rsid w:val="005A1414"/>
    <w:rsid w:val="005A209C"/>
    <w:rsid w:val="005A2EB7"/>
    <w:rsid w:val="005A3DCF"/>
    <w:rsid w:val="005A4919"/>
    <w:rsid w:val="005A4D2E"/>
    <w:rsid w:val="005A5275"/>
    <w:rsid w:val="005B02DC"/>
    <w:rsid w:val="005B22E1"/>
    <w:rsid w:val="005B451D"/>
    <w:rsid w:val="005B473D"/>
    <w:rsid w:val="005B5CFD"/>
    <w:rsid w:val="005C0520"/>
    <w:rsid w:val="005C1BF0"/>
    <w:rsid w:val="005C5EA5"/>
    <w:rsid w:val="005C70A9"/>
    <w:rsid w:val="005C76AB"/>
    <w:rsid w:val="005D1E49"/>
    <w:rsid w:val="005D26AF"/>
    <w:rsid w:val="005D3A03"/>
    <w:rsid w:val="005D3DE0"/>
    <w:rsid w:val="005D4990"/>
    <w:rsid w:val="005D707E"/>
    <w:rsid w:val="005E1626"/>
    <w:rsid w:val="005E575D"/>
    <w:rsid w:val="005E6FBF"/>
    <w:rsid w:val="005F03C0"/>
    <w:rsid w:val="005F1C46"/>
    <w:rsid w:val="005F3838"/>
    <w:rsid w:val="005F5313"/>
    <w:rsid w:val="005F5806"/>
    <w:rsid w:val="005F7837"/>
    <w:rsid w:val="00600925"/>
    <w:rsid w:val="0061057F"/>
    <w:rsid w:val="00614BE9"/>
    <w:rsid w:val="0061611C"/>
    <w:rsid w:val="00616E95"/>
    <w:rsid w:val="00623A21"/>
    <w:rsid w:val="006264DA"/>
    <w:rsid w:val="00627ECA"/>
    <w:rsid w:val="0063674A"/>
    <w:rsid w:val="0063746A"/>
    <w:rsid w:val="00640A5B"/>
    <w:rsid w:val="00653911"/>
    <w:rsid w:val="0065632F"/>
    <w:rsid w:val="00657D97"/>
    <w:rsid w:val="00671D94"/>
    <w:rsid w:val="0067432E"/>
    <w:rsid w:val="00675A23"/>
    <w:rsid w:val="00675C6B"/>
    <w:rsid w:val="00677189"/>
    <w:rsid w:val="00677222"/>
    <w:rsid w:val="00684776"/>
    <w:rsid w:val="00685457"/>
    <w:rsid w:val="00691405"/>
    <w:rsid w:val="0069742C"/>
    <w:rsid w:val="006A4EAE"/>
    <w:rsid w:val="006A7128"/>
    <w:rsid w:val="006C2137"/>
    <w:rsid w:val="006C56B8"/>
    <w:rsid w:val="006C5E36"/>
    <w:rsid w:val="006C5E7D"/>
    <w:rsid w:val="006C6B05"/>
    <w:rsid w:val="006D1DB7"/>
    <w:rsid w:val="006D3DC9"/>
    <w:rsid w:val="006E1CD0"/>
    <w:rsid w:val="006E3E17"/>
    <w:rsid w:val="006E4A8D"/>
    <w:rsid w:val="006E678D"/>
    <w:rsid w:val="006E6C26"/>
    <w:rsid w:val="006F03E2"/>
    <w:rsid w:val="006F1F17"/>
    <w:rsid w:val="006F55A8"/>
    <w:rsid w:val="006F5881"/>
    <w:rsid w:val="006F739D"/>
    <w:rsid w:val="007150E4"/>
    <w:rsid w:val="0072175E"/>
    <w:rsid w:val="0072225D"/>
    <w:rsid w:val="00726B94"/>
    <w:rsid w:val="00727058"/>
    <w:rsid w:val="00732F9E"/>
    <w:rsid w:val="007400E1"/>
    <w:rsid w:val="0074033F"/>
    <w:rsid w:val="0074142D"/>
    <w:rsid w:val="0074308D"/>
    <w:rsid w:val="007441C2"/>
    <w:rsid w:val="00744276"/>
    <w:rsid w:val="007530C0"/>
    <w:rsid w:val="0075548A"/>
    <w:rsid w:val="00756409"/>
    <w:rsid w:val="00756C38"/>
    <w:rsid w:val="00757904"/>
    <w:rsid w:val="00763A2A"/>
    <w:rsid w:val="0077052E"/>
    <w:rsid w:val="007715B7"/>
    <w:rsid w:val="007738C0"/>
    <w:rsid w:val="00775C90"/>
    <w:rsid w:val="00777655"/>
    <w:rsid w:val="00777C0C"/>
    <w:rsid w:val="00783C2C"/>
    <w:rsid w:val="00784A81"/>
    <w:rsid w:val="007911BA"/>
    <w:rsid w:val="00791B95"/>
    <w:rsid w:val="00793F9F"/>
    <w:rsid w:val="007943F5"/>
    <w:rsid w:val="00795C35"/>
    <w:rsid w:val="007A3047"/>
    <w:rsid w:val="007A7DBF"/>
    <w:rsid w:val="007B39C6"/>
    <w:rsid w:val="007B6549"/>
    <w:rsid w:val="007C2771"/>
    <w:rsid w:val="007C3E37"/>
    <w:rsid w:val="007C5A8C"/>
    <w:rsid w:val="007C7861"/>
    <w:rsid w:val="007D5F34"/>
    <w:rsid w:val="007E46F9"/>
    <w:rsid w:val="007F29C2"/>
    <w:rsid w:val="007F2DBB"/>
    <w:rsid w:val="007F3D7E"/>
    <w:rsid w:val="007F405D"/>
    <w:rsid w:val="007F4865"/>
    <w:rsid w:val="007F7806"/>
    <w:rsid w:val="008002C0"/>
    <w:rsid w:val="008013B5"/>
    <w:rsid w:val="00801554"/>
    <w:rsid w:val="00804BBD"/>
    <w:rsid w:val="00810E88"/>
    <w:rsid w:val="00813EDD"/>
    <w:rsid w:val="00820210"/>
    <w:rsid w:val="00821778"/>
    <w:rsid w:val="008307DB"/>
    <w:rsid w:val="00830C40"/>
    <w:rsid w:val="0083185B"/>
    <w:rsid w:val="00834550"/>
    <w:rsid w:val="00834AE8"/>
    <w:rsid w:val="0083626F"/>
    <w:rsid w:val="00837BC8"/>
    <w:rsid w:val="00843190"/>
    <w:rsid w:val="00844DFC"/>
    <w:rsid w:val="0084655F"/>
    <w:rsid w:val="00851827"/>
    <w:rsid w:val="00851D72"/>
    <w:rsid w:val="00856969"/>
    <w:rsid w:val="00865F55"/>
    <w:rsid w:val="0086612C"/>
    <w:rsid w:val="00867ED6"/>
    <w:rsid w:val="00872397"/>
    <w:rsid w:val="00872E9F"/>
    <w:rsid w:val="00873F1B"/>
    <w:rsid w:val="0087519E"/>
    <w:rsid w:val="00876A92"/>
    <w:rsid w:val="00887879"/>
    <w:rsid w:val="00892E63"/>
    <w:rsid w:val="00893660"/>
    <w:rsid w:val="008950EE"/>
    <w:rsid w:val="00896A8D"/>
    <w:rsid w:val="008A1208"/>
    <w:rsid w:val="008A3560"/>
    <w:rsid w:val="008A69A8"/>
    <w:rsid w:val="008B0E2D"/>
    <w:rsid w:val="008B29EA"/>
    <w:rsid w:val="008B2E0F"/>
    <w:rsid w:val="008B3A21"/>
    <w:rsid w:val="008B5F67"/>
    <w:rsid w:val="008C0CEF"/>
    <w:rsid w:val="008C1AA8"/>
    <w:rsid w:val="008C2DA0"/>
    <w:rsid w:val="008C30B8"/>
    <w:rsid w:val="008C3C0A"/>
    <w:rsid w:val="008C5323"/>
    <w:rsid w:val="008C56C8"/>
    <w:rsid w:val="008C6AC7"/>
    <w:rsid w:val="008D3067"/>
    <w:rsid w:val="008D4C6E"/>
    <w:rsid w:val="008D4D53"/>
    <w:rsid w:val="008D5711"/>
    <w:rsid w:val="008D7DEE"/>
    <w:rsid w:val="008E168A"/>
    <w:rsid w:val="008E54C1"/>
    <w:rsid w:val="008E554C"/>
    <w:rsid w:val="008E7C7D"/>
    <w:rsid w:val="008F01CF"/>
    <w:rsid w:val="008F1745"/>
    <w:rsid w:val="008F22EE"/>
    <w:rsid w:val="008F4C4F"/>
    <w:rsid w:val="008F5065"/>
    <w:rsid w:val="008F5FE6"/>
    <w:rsid w:val="009003F4"/>
    <w:rsid w:val="00900A46"/>
    <w:rsid w:val="009012DC"/>
    <w:rsid w:val="00901F69"/>
    <w:rsid w:val="009026A8"/>
    <w:rsid w:val="00914144"/>
    <w:rsid w:val="0092020B"/>
    <w:rsid w:val="0092245B"/>
    <w:rsid w:val="00924DBF"/>
    <w:rsid w:val="009273E4"/>
    <w:rsid w:val="00940D6D"/>
    <w:rsid w:val="00943461"/>
    <w:rsid w:val="009449E2"/>
    <w:rsid w:val="009450D9"/>
    <w:rsid w:val="0094707E"/>
    <w:rsid w:val="00952B64"/>
    <w:rsid w:val="00954DA5"/>
    <w:rsid w:val="009608F8"/>
    <w:rsid w:val="009625E9"/>
    <w:rsid w:val="009627A4"/>
    <w:rsid w:val="009658AB"/>
    <w:rsid w:val="00967EE6"/>
    <w:rsid w:val="00970E12"/>
    <w:rsid w:val="009739CD"/>
    <w:rsid w:val="00973DC1"/>
    <w:rsid w:val="009753AA"/>
    <w:rsid w:val="009760B1"/>
    <w:rsid w:val="0098599B"/>
    <w:rsid w:val="00987D9E"/>
    <w:rsid w:val="00991EBA"/>
    <w:rsid w:val="009938DD"/>
    <w:rsid w:val="0099407B"/>
    <w:rsid w:val="00994900"/>
    <w:rsid w:val="009962F3"/>
    <w:rsid w:val="009964FB"/>
    <w:rsid w:val="00997174"/>
    <w:rsid w:val="009A5FDD"/>
    <w:rsid w:val="009A6A3B"/>
    <w:rsid w:val="009B258E"/>
    <w:rsid w:val="009B3FED"/>
    <w:rsid w:val="009B5BD1"/>
    <w:rsid w:val="009B6A68"/>
    <w:rsid w:val="009B758F"/>
    <w:rsid w:val="009B7B82"/>
    <w:rsid w:val="009C4E37"/>
    <w:rsid w:val="009C57A2"/>
    <w:rsid w:val="009C5A17"/>
    <w:rsid w:val="009C6FD1"/>
    <w:rsid w:val="009C79F5"/>
    <w:rsid w:val="009D446C"/>
    <w:rsid w:val="009E6553"/>
    <w:rsid w:val="009E74AC"/>
    <w:rsid w:val="009E7DAE"/>
    <w:rsid w:val="009F2DD6"/>
    <w:rsid w:val="009F3C14"/>
    <w:rsid w:val="009F4E81"/>
    <w:rsid w:val="009F501D"/>
    <w:rsid w:val="009F5E9E"/>
    <w:rsid w:val="009F68B1"/>
    <w:rsid w:val="00A04897"/>
    <w:rsid w:val="00A06CB6"/>
    <w:rsid w:val="00A06E5D"/>
    <w:rsid w:val="00A07148"/>
    <w:rsid w:val="00A11274"/>
    <w:rsid w:val="00A11F9B"/>
    <w:rsid w:val="00A14C09"/>
    <w:rsid w:val="00A1719A"/>
    <w:rsid w:val="00A2364B"/>
    <w:rsid w:val="00A3318F"/>
    <w:rsid w:val="00A37D9D"/>
    <w:rsid w:val="00A47E1A"/>
    <w:rsid w:val="00A53347"/>
    <w:rsid w:val="00A55600"/>
    <w:rsid w:val="00A55D4F"/>
    <w:rsid w:val="00A569EE"/>
    <w:rsid w:val="00A628A8"/>
    <w:rsid w:val="00A6591F"/>
    <w:rsid w:val="00A65A5B"/>
    <w:rsid w:val="00A666A2"/>
    <w:rsid w:val="00A7247B"/>
    <w:rsid w:val="00A732B4"/>
    <w:rsid w:val="00A7504C"/>
    <w:rsid w:val="00A76ED9"/>
    <w:rsid w:val="00A77AA7"/>
    <w:rsid w:val="00A77DAC"/>
    <w:rsid w:val="00A803D1"/>
    <w:rsid w:val="00A80C8E"/>
    <w:rsid w:val="00A81842"/>
    <w:rsid w:val="00A854FA"/>
    <w:rsid w:val="00A86A52"/>
    <w:rsid w:val="00A9618E"/>
    <w:rsid w:val="00A9711B"/>
    <w:rsid w:val="00AA3CB5"/>
    <w:rsid w:val="00AA4817"/>
    <w:rsid w:val="00AA5E92"/>
    <w:rsid w:val="00AA696F"/>
    <w:rsid w:val="00AA77D0"/>
    <w:rsid w:val="00AB0226"/>
    <w:rsid w:val="00AB02C2"/>
    <w:rsid w:val="00AB5052"/>
    <w:rsid w:val="00AC0033"/>
    <w:rsid w:val="00AC0174"/>
    <w:rsid w:val="00AC595B"/>
    <w:rsid w:val="00AC59A7"/>
    <w:rsid w:val="00AD05B7"/>
    <w:rsid w:val="00AD0CC7"/>
    <w:rsid w:val="00AD461B"/>
    <w:rsid w:val="00AD5CE6"/>
    <w:rsid w:val="00AE0860"/>
    <w:rsid w:val="00AE14AC"/>
    <w:rsid w:val="00AF1317"/>
    <w:rsid w:val="00AF3364"/>
    <w:rsid w:val="00AF6EF6"/>
    <w:rsid w:val="00B00400"/>
    <w:rsid w:val="00B02535"/>
    <w:rsid w:val="00B02939"/>
    <w:rsid w:val="00B04E11"/>
    <w:rsid w:val="00B0662C"/>
    <w:rsid w:val="00B071F0"/>
    <w:rsid w:val="00B1164B"/>
    <w:rsid w:val="00B145DC"/>
    <w:rsid w:val="00B172CE"/>
    <w:rsid w:val="00B22480"/>
    <w:rsid w:val="00B2266E"/>
    <w:rsid w:val="00B309A5"/>
    <w:rsid w:val="00B40AAD"/>
    <w:rsid w:val="00B42EC9"/>
    <w:rsid w:val="00B45448"/>
    <w:rsid w:val="00B47CA9"/>
    <w:rsid w:val="00B50B01"/>
    <w:rsid w:val="00B52D04"/>
    <w:rsid w:val="00B5532B"/>
    <w:rsid w:val="00B60EAB"/>
    <w:rsid w:val="00B6752C"/>
    <w:rsid w:val="00B710FF"/>
    <w:rsid w:val="00B729E0"/>
    <w:rsid w:val="00B72AA1"/>
    <w:rsid w:val="00B76742"/>
    <w:rsid w:val="00B76810"/>
    <w:rsid w:val="00B8061A"/>
    <w:rsid w:val="00B814F7"/>
    <w:rsid w:val="00B823AA"/>
    <w:rsid w:val="00B834C5"/>
    <w:rsid w:val="00B90D11"/>
    <w:rsid w:val="00B96D8C"/>
    <w:rsid w:val="00B97F77"/>
    <w:rsid w:val="00BA0E72"/>
    <w:rsid w:val="00BA1EDD"/>
    <w:rsid w:val="00BA45DB"/>
    <w:rsid w:val="00BA5257"/>
    <w:rsid w:val="00BA53B2"/>
    <w:rsid w:val="00BA7E3B"/>
    <w:rsid w:val="00BB208E"/>
    <w:rsid w:val="00BB31B4"/>
    <w:rsid w:val="00BB3321"/>
    <w:rsid w:val="00BB5FD5"/>
    <w:rsid w:val="00BC3185"/>
    <w:rsid w:val="00BC384C"/>
    <w:rsid w:val="00BC69F9"/>
    <w:rsid w:val="00BC6B1C"/>
    <w:rsid w:val="00BC6FCB"/>
    <w:rsid w:val="00BD0F19"/>
    <w:rsid w:val="00BD384E"/>
    <w:rsid w:val="00BD737D"/>
    <w:rsid w:val="00BD7C80"/>
    <w:rsid w:val="00BE11AE"/>
    <w:rsid w:val="00BE1643"/>
    <w:rsid w:val="00BE7298"/>
    <w:rsid w:val="00BE7FD5"/>
    <w:rsid w:val="00BF0236"/>
    <w:rsid w:val="00BF1673"/>
    <w:rsid w:val="00BF3E45"/>
    <w:rsid w:val="00BF4184"/>
    <w:rsid w:val="00C00B01"/>
    <w:rsid w:val="00C03F38"/>
    <w:rsid w:val="00C0601E"/>
    <w:rsid w:val="00C10CC5"/>
    <w:rsid w:val="00C1271F"/>
    <w:rsid w:val="00C177DC"/>
    <w:rsid w:val="00C17CAF"/>
    <w:rsid w:val="00C209D0"/>
    <w:rsid w:val="00C25E72"/>
    <w:rsid w:val="00C277F1"/>
    <w:rsid w:val="00C27D3E"/>
    <w:rsid w:val="00C30BDB"/>
    <w:rsid w:val="00C31D30"/>
    <w:rsid w:val="00C31E19"/>
    <w:rsid w:val="00C366DD"/>
    <w:rsid w:val="00C40D1F"/>
    <w:rsid w:val="00C42BA8"/>
    <w:rsid w:val="00C450B5"/>
    <w:rsid w:val="00C466D9"/>
    <w:rsid w:val="00C5330C"/>
    <w:rsid w:val="00C54883"/>
    <w:rsid w:val="00C56274"/>
    <w:rsid w:val="00C57E21"/>
    <w:rsid w:val="00C64569"/>
    <w:rsid w:val="00C73167"/>
    <w:rsid w:val="00C74E61"/>
    <w:rsid w:val="00C77BC0"/>
    <w:rsid w:val="00C84F09"/>
    <w:rsid w:val="00C861EA"/>
    <w:rsid w:val="00C86E29"/>
    <w:rsid w:val="00C934F3"/>
    <w:rsid w:val="00C95877"/>
    <w:rsid w:val="00CA1F3C"/>
    <w:rsid w:val="00CA1F43"/>
    <w:rsid w:val="00CA3980"/>
    <w:rsid w:val="00CA5084"/>
    <w:rsid w:val="00CA5FF6"/>
    <w:rsid w:val="00CB0921"/>
    <w:rsid w:val="00CB75DB"/>
    <w:rsid w:val="00CC6E31"/>
    <w:rsid w:val="00CD0FA0"/>
    <w:rsid w:val="00CD212D"/>
    <w:rsid w:val="00CD248B"/>
    <w:rsid w:val="00CD5BAC"/>
    <w:rsid w:val="00CD6E39"/>
    <w:rsid w:val="00CE0FEA"/>
    <w:rsid w:val="00CE1419"/>
    <w:rsid w:val="00CF1BCD"/>
    <w:rsid w:val="00CF233B"/>
    <w:rsid w:val="00CF2759"/>
    <w:rsid w:val="00CF29B0"/>
    <w:rsid w:val="00CF2A00"/>
    <w:rsid w:val="00CF4290"/>
    <w:rsid w:val="00CF4E42"/>
    <w:rsid w:val="00CF5738"/>
    <w:rsid w:val="00CF6E91"/>
    <w:rsid w:val="00D02215"/>
    <w:rsid w:val="00D02B99"/>
    <w:rsid w:val="00D049DA"/>
    <w:rsid w:val="00D06683"/>
    <w:rsid w:val="00D07375"/>
    <w:rsid w:val="00D1196E"/>
    <w:rsid w:val="00D166CB"/>
    <w:rsid w:val="00D20CAE"/>
    <w:rsid w:val="00D235EB"/>
    <w:rsid w:val="00D25AA3"/>
    <w:rsid w:val="00D26519"/>
    <w:rsid w:val="00D40827"/>
    <w:rsid w:val="00D44409"/>
    <w:rsid w:val="00D47135"/>
    <w:rsid w:val="00D5103A"/>
    <w:rsid w:val="00D510B5"/>
    <w:rsid w:val="00D517E5"/>
    <w:rsid w:val="00D51BA8"/>
    <w:rsid w:val="00D526C7"/>
    <w:rsid w:val="00D57DAB"/>
    <w:rsid w:val="00D61A81"/>
    <w:rsid w:val="00D624D7"/>
    <w:rsid w:val="00D65EE4"/>
    <w:rsid w:val="00D65EE6"/>
    <w:rsid w:val="00D70F0D"/>
    <w:rsid w:val="00D742ED"/>
    <w:rsid w:val="00D745C3"/>
    <w:rsid w:val="00D75904"/>
    <w:rsid w:val="00D75A77"/>
    <w:rsid w:val="00D855DE"/>
    <w:rsid w:val="00D85B68"/>
    <w:rsid w:val="00D86166"/>
    <w:rsid w:val="00D900DF"/>
    <w:rsid w:val="00D938FC"/>
    <w:rsid w:val="00D961B7"/>
    <w:rsid w:val="00D973B2"/>
    <w:rsid w:val="00DA0D3E"/>
    <w:rsid w:val="00DA4845"/>
    <w:rsid w:val="00DA489D"/>
    <w:rsid w:val="00DA6C37"/>
    <w:rsid w:val="00DB2634"/>
    <w:rsid w:val="00DB35F5"/>
    <w:rsid w:val="00DB3ED8"/>
    <w:rsid w:val="00DB4FB0"/>
    <w:rsid w:val="00DB58B7"/>
    <w:rsid w:val="00DB7607"/>
    <w:rsid w:val="00DC16C7"/>
    <w:rsid w:val="00DC5802"/>
    <w:rsid w:val="00DC72DA"/>
    <w:rsid w:val="00DD4615"/>
    <w:rsid w:val="00DD4BDB"/>
    <w:rsid w:val="00DD6E9E"/>
    <w:rsid w:val="00DE2638"/>
    <w:rsid w:val="00DE27AD"/>
    <w:rsid w:val="00DE5F5F"/>
    <w:rsid w:val="00DF4346"/>
    <w:rsid w:val="00DF513A"/>
    <w:rsid w:val="00E00F11"/>
    <w:rsid w:val="00E0263D"/>
    <w:rsid w:val="00E04ECE"/>
    <w:rsid w:val="00E11BC5"/>
    <w:rsid w:val="00E12AA0"/>
    <w:rsid w:val="00E14926"/>
    <w:rsid w:val="00E164BE"/>
    <w:rsid w:val="00E25792"/>
    <w:rsid w:val="00E3045A"/>
    <w:rsid w:val="00E308D2"/>
    <w:rsid w:val="00E342AC"/>
    <w:rsid w:val="00E34CD6"/>
    <w:rsid w:val="00E37E71"/>
    <w:rsid w:val="00E41A63"/>
    <w:rsid w:val="00E44182"/>
    <w:rsid w:val="00E450D6"/>
    <w:rsid w:val="00E50D26"/>
    <w:rsid w:val="00E521F4"/>
    <w:rsid w:val="00E52A97"/>
    <w:rsid w:val="00E56CE3"/>
    <w:rsid w:val="00E577E4"/>
    <w:rsid w:val="00E6004D"/>
    <w:rsid w:val="00E62CAE"/>
    <w:rsid w:val="00E67D96"/>
    <w:rsid w:val="00E701CF"/>
    <w:rsid w:val="00E728D2"/>
    <w:rsid w:val="00E72D25"/>
    <w:rsid w:val="00E730BC"/>
    <w:rsid w:val="00E73A91"/>
    <w:rsid w:val="00E81978"/>
    <w:rsid w:val="00E8402C"/>
    <w:rsid w:val="00E8590A"/>
    <w:rsid w:val="00E87BB0"/>
    <w:rsid w:val="00E95F9F"/>
    <w:rsid w:val="00EA07BD"/>
    <w:rsid w:val="00EA09BD"/>
    <w:rsid w:val="00EA1644"/>
    <w:rsid w:val="00EA32CA"/>
    <w:rsid w:val="00EA3639"/>
    <w:rsid w:val="00EA36E5"/>
    <w:rsid w:val="00EA7EDF"/>
    <w:rsid w:val="00EB3DC0"/>
    <w:rsid w:val="00EB48CF"/>
    <w:rsid w:val="00EB5707"/>
    <w:rsid w:val="00EB5F9D"/>
    <w:rsid w:val="00EB6CDF"/>
    <w:rsid w:val="00EC110A"/>
    <w:rsid w:val="00EC70BD"/>
    <w:rsid w:val="00ED36F2"/>
    <w:rsid w:val="00ED59D8"/>
    <w:rsid w:val="00EE2769"/>
    <w:rsid w:val="00EE2CA8"/>
    <w:rsid w:val="00EF3AAD"/>
    <w:rsid w:val="00EF42D7"/>
    <w:rsid w:val="00F01D32"/>
    <w:rsid w:val="00F02A24"/>
    <w:rsid w:val="00F04629"/>
    <w:rsid w:val="00F0652D"/>
    <w:rsid w:val="00F110E5"/>
    <w:rsid w:val="00F11C35"/>
    <w:rsid w:val="00F13FD4"/>
    <w:rsid w:val="00F15B1C"/>
    <w:rsid w:val="00F16041"/>
    <w:rsid w:val="00F203C8"/>
    <w:rsid w:val="00F20A1B"/>
    <w:rsid w:val="00F20F54"/>
    <w:rsid w:val="00F21161"/>
    <w:rsid w:val="00F241F0"/>
    <w:rsid w:val="00F2504A"/>
    <w:rsid w:val="00F27B86"/>
    <w:rsid w:val="00F27BF0"/>
    <w:rsid w:val="00F27D94"/>
    <w:rsid w:val="00F35742"/>
    <w:rsid w:val="00F3737B"/>
    <w:rsid w:val="00F37696"/>
    <w:rsid w:val="00F379B7"/>
    <w:rsid w:val="00F41F97"/>
    <w:rsid w:val="00F433FD"/>
    <w:rsid w:val="00F43F0C"/>
    <w:rsid w:val="00F44AA5"/>
    <w:rsid w:val="00F45489"/>
    <w:rsid w:val="00F463BC"/>
    <w:rsid w:val="00F479F8"/>
    <w:rsid w:val="00F52047"/>
    <w:rsid w:val="00F525FA"/>
    <w:rsid w:val="00F53021"/>
    <w:rsid w:val="00F54171"/>
    <w:rsid w:val="00F61394"/>
    <w:rsid w:val="00F62D60"/>
    <w:rsid w:val="00F63290"/>
    <w:rsid w:val="00F6637C"/>
    <w:rsid w:val="00F6677D"/>
    <w:rsid w:val="00F741E1"/>
    <w:rsid w:val="00F74402"/>
    <w:rsid w:val="00F74B61"/>
    <w:rsid w:val="00F82F92"/>
    <w:rsid w:val="00F848FB"/>
    <w:rsid w:val="00F8694C"/>
    <w:rsid w:val="00F91A59"/>
    <w:rsid w:val="00FA2362"/>
    <w:rsid w:val="00FA4FE4"/>
    <w:rsid w:val="00FA7AFB"/>
    <w:rsid w:val="00FB36F5"/>
    <w:rsid w:val="00FC0179"/>
    <w:rsid w:val="00FC47FF"/>
    <w:rsid w:val="00FC57A2"/>
    <w:rsid w:val="00FD45E2"/>
    <w:rsid w:val="00FD4F1C"/>
    <w:rsid w:val="00FD73D8"/>
    <w:rsid w:val="00FF2002"/>
    <w:rsid w:val="00FF5C6F"/>
    <w:rsid w:val="00FF5D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804625"/>
  <w15:chartTrackingRefBased/>
  <w15:docId w15:val="{E0E521D2-DFFB-47E5-AFCE-1A44DEBD2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F41"/>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semiHidden/>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paragraph" w:customStyle="1" w:styleId="Default">
    <w:name w:val="Default"/>
    <w:rsid w:val="00E342AC"/>
    <w:pPr>
      <w:autoSpaceDE w:val="0"/>
      <w:autoSpaceDN w:val="0"/>
      <w:adjustRightInd w:val="0"/>
      <w:spacing w:line="240" w:lineRule="auto"/>
      <w:ind w:firstLine="0"/>
    </w:pPr>
    <w:rPr>
      <w:rFonts w:ascii="Calibri" w:eastAsia="Times New Roman" w:hAnsi="Calibri" w:cs="Calibri"/>
      <w:color w:val="000000"/>
      <w:lang w:val="en-CA" w:eastAsia="en-CA"/>
    </w:rPr>
  </w:style>
  <w:style w:type="paragraph" w:customStyle="1" w:styleId="xmsonormal">
    <w:name w:val="x_msonormal"/>
    <w:basedOn w:val="Normal"/>
    <w:rsid w:val="00E342AC"/>
    <w:pPr>
      <w:spacing w:before="100" w:beforeAutospacing="1" w:after="100" w:afterAutospacing="1" w:line="240" w:lineRule="auto"/>
      <w:ind w:firstLine="0"/>
    </w:pPr>
    <w:rPr>
      <w:rFonts w:ascii="Times New Roman" w:eastAsia="Times New Roman" w:hAnsi="Times New Roman" w:cs="Times New Roman"/>
      <w:kern w:val="0"/>
      <w:lang w:val="en-CA" w:eastAsia="en-CA"/>
    </w:rPr>
  </w:style>
  <w:style w:type="character" w:styleId="Hyperlink">
    <w:name w:val="Hyperlink"/>
    <w:basedOn w:val="DefaultParagraphFont"/>
    <w:uiPriority w:val="99"/>
    <w:unhideWhenUsed/>
    <w:rsid w:val="00434AFB"/>
    <w:rPr>
      <w:color w:val="5F5F5F" w:themeColor="hyperlink"/>
      <w:u w:val="single"/>
    </w:rPr>
  </w:style>
  <w:style w:type="character" w:styleId="UnresolvedMention">
    <w:name w:val="Unresolved Mention"/>
    <w:basedOn w:val="DefaultParagraphFont"/>
    <w:uiPriority w:val="99"/>
    <w:semiHidden/>
    <w:unhideWhenUsed/>
    <w:rsid w:val="00434AFB"/>
    <w:rPr>
      <w:color w:val="605E5C"/>
      <w:shd w:val="clear" w:color="auto" w:fill="E1DFDD"/>
    </w:rPr>
  </w:style>
  <w:style w:type="character" w:customStyle="1" w:styleId="generated">
    <w:name w:val="generated"/>
    <w:basedOn w:val="DefaultParagraphFont"/>
    <w:rsid w:val="00EB3DC0"/>
  </w:style>
  <w:style w:type="paragraph" w:styleId="Revision">
    <w:name w:val="Revision"/>
    <w:hidden/>
    <w:uiPriority w:val="99"/>
    <w:semiHidden/>
    <w:rsid w:val="00C00B01"/>
    <w:pPr>
      <w:spacing w:line="240" w:lineRule="auto"/>
      <w:ind w:firstLine="0"/>
    </w:pPr>
    <w:rPr>
      <w:kern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699024">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73369663">
      <w:bodyDiv w:val="1"/>
      <w:marLeft w:val="0"/>
      <w:marRight w:val="0"/>
      <w:marTop w:val="0"/>
      <w:marBottom w:val="0"/>
      <w:divBdr>
        <w:top w:val="none" w:sz="0" w:space="0" w:color="auto"/>
        <w:left w:val="none" w:sz="0" w:space="0" w:color="auto"/>
        <w:bottom w:val="none" w:sz="0" w:space="0" w:color="auto"/>
        <w:right w:val="none" w:sz="0" w:space="0" w:color="auto"/>
      </w:divBdr>
      <w:divsChild>
        <w:div w:id="2144036349">
          <w:marLeft w:val="0"/>
          <w:marRight w:val="0"/>
          <w:marTop w:val="0"/>
          <w:marBottom w:val="0"/>
          <w:divBdr>
            <w:top w:val="none" w:sz="0" w:space="0" w:color="auto"/>
            <w:left w:val="none" w:sz="0" w:space="0" w:color="auto"/>
            <w:bottom w:val="none" w:sz="0" w:space="0" w:color="auto"/>
            <w:right w:val="none" w:sz="0" w:space="0" w:color="auto"/>
          </w:divBdr>
        </w:div>
        <w:div w:id="774904204">
          <w:marLeft w:val="0"/>
          <w:marRight w:val="0"/>
          <w:marTop w:val="0"/>
          <w:marBottom w:val="0"/>
          <w:divBdr>
            <w:top w:val="none" w:sz="0" w:space="0" w:color="auto"/>
            <w:left w:val="none" w:sz="0" w:space="0" w:color="auto"/>
            <w:bottom w:val="none" w:sz="0" w:space="0" w:color="auto"/>
            <w:right w:val="none" w:sz="0" w:space="0" w:color="auto"/>
          </w:divBdr>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16844395">
      <w:bodyDiv w:val="1"/>
      <w:marLeft w:val="0"/>
      <w:marRight w:val="0"/>
      <w:marTop w:val="0"/>
      <w:marBottom w:val="0"/>
      <w:divBdr>
        <w:top w:val="none" w:sz="0" w:space="0" w:color="auto"/>
        <w:left w:val="none" w:sz="0" w:space="0" w:color="auto"/>
        <w:bottom w:val="none" w:sz="0" w:space="0" w:color="auto"/>
        <w:right w:val="none" w:sz="0" w:space="0" w:color="auto"/>
      </w:divBdr>
    </w:div>
    <w:div w:id="59147035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06875876">
      <w:bodyDiv w:val="1"/>
      <w:marLeft w:val="0"/>
      <w:marRight w:val="0"/>
      <w:marTop w:val="0"/>
      <w:marBottom w:val="0"/>
      <w:divBdr>
        <w:top w:val="none" w:sz="0" w:space="0" w:color="auto"/>
        <w:left w:val="none" w:sz="0" w:space="0" w:color="auto"/>
        <w:bottom w:val="none" w:sz="0" w:space="0" w:color="auto"/>
        <w:right w:val="none" w:sz="0" w:space="0" w:color="auto"/>
      </w:divBdr>
      <w:divsChild>
        <w:div w:id="1684094023">
          <w:marLeft w:val="0"/>
          <w:marRight w:val="0"/>
          <w:marTop w:val="0"/>
          <w:marBottom w:val="0"/>
          <w:divBdr>
            <w:top w:val="none" w:sz="0" w:space="0" w:color="auto"/>
            <w:left w:val="none" w:sz="0" w:space="0" w:color="auto"/>
            <w:bottom w:val="none" w:sz="0" w:space="0" w:color="auto"/>
            <w:right w:val="none" w:sz="0" w:space="0" w:color="auto"/>
          </w:divBdr>
        </w:div>
        <w:div w:id="450058638">
          <w:marLeft w:val="0"/>
          <w:marRight w:val="0"/>
          <w:marTop w:val="0"/>
          <w:marBottom w:val="0"/>
          <w:divBdr>
            <w:top w:val="none" w:sz="0" w:space="0" w:color="auto"/>
            <w:left w:val="none" w:sz="0" w:space="0" w:color="auto"/>
            <w:bottom w:val="none" w:sz="0" w:space="0" w:color="auto"/>
            <w:right w:val="none" w:sz="0" w:space="0" w:color="auto"/>
          </w:divBdr>
        </w:div>
        <w:div w:id="1176729305">
          <w:marLeft w:val="0"/>
          <w:marRight w:val="0"/>
          <w:marTop w:val="0"/>
          <w:marBottom w:val="0"/>
          <w:divBdr>
            <w:top w:val="none" w:sz="0" w:space="0" w:color="auto"/>
            <w:left w:val="none" w:sz="0" w:space="0" w:color="auto"/>
            <w:bottom w:val="none" w:sz="0" w:space="0" w:color="auto"/>
            <w:right w:val="none" w:sz="0" w:space="0" w:color="auto"/>
          </w:divBdr>
        </w:div>
        <w:div w:id="109281243">
          <w:marLeft w:val="0"/>
          <w:marRight w:val="0"/>
          <w:marTop w:val="0"/>
          <w:marBottom w:val="0"/>
          <w:divBdr>
            <w:top w:val="none" w:sz="0" w:space="0" w:color="auto"/>
            <w:left w:val="none" w:sz="0" w:space="0" w:color="auto"/>
            <w:bottom w:val="none" w:sz="0" w:space="0" w:color="auto"/>
            <w:right w:val="none" w:sz="0" w:space="0" w:color="auto"/>
          </w:divBdr>
        </w:div>
        <w:div w:id="461193275">
          <w:marLeft w:val="0"/>
          <w:marRight w:val="0"/>
          <w:marTop w:val="0"/>
          <w:marBottom w:val="0"/>
          <w:divBdr>
            <w:top w:val="none" w:sz="0" w:space="0" w:color="auto"/>
            <w:left w:val="none" w:sz="0" w:space="0" w:color="auto"/>
            <w:bottom w:val="none" w:sz="0" w:space="0" w:color="auto"/>
            <w:right w:val="none" w:sz="0" w:space="0" w:color="auto"/>
          </w:divBdr>
        </w:div>
      </w:divsChild>
    </w:div>
    <w:div w:id="848837428">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23720178">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numbering" Target="numbering.xml"/><Relationship Id="rId21" Type="http://schemas.openxmlformats.org/officeDocument/2006/relationships/header" Target="header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glossaryDocument" Target="glossary/document.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AppData\Roaming\Microsoft\Templates\APA%20style%20report%20(6th%20edition).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BE640A21F6E4FE599CA8D7CB8D45468"/>
        <w:category>
          <w:name w:val="General"/>
          <w:gallery w:val="placeholder"/>
        </w:category>
        <w:types>
          <w:type w:val="bbPlcHdr"/>
        </w:types>
        <w:behaviors>
          <w:behavior w:val="content"/>
        </w:behaviors>
        <w:guid w:val="{1E1C2AD7-C14A-4A86-B9CC-1D4D9D75739E}"/>
      </w:docPartPr>
      <w:docPartBody>
        <w:p w:rsidR="00EB6FE5" w:rsidRDefault="00432DFA">
          <w:pPr>
            <w:pStyle w:val="4BE640A21F6E4FE599CA8D7CB8D45468"/>
          </w:pPr>
          <w:r w:rsidRPr="005D3A03">
            <w:t>Figures title:</w:t>
          </w:r>
        </w:p>
      </w:docPartBody>
    </w:docPart>
    <w:docPart>
      <w:docPartPr>
        <w:name w:val="70A7AFCECBD84D82B421830E97AA8E80"/>
        <w:category>
          <w:name w:val="General"/>
          <w:gallery w:val="placeholder"/>
        </w:category>
        <w:types>
          <w:type w:val="bbPlcHdr"/>
        </w:types>
        <w:behaviors>
          <w:behavior w:val="content"/>
        </w:behaviors>
        <w:guid w:val="{A3BAD511-FD66-4C88-967F-410F976F4A7F}"/>
      </w:docPartPr>
      <w:docPartBody>
        <w:p w:rsidR="00EB6FE5" w:rsidRDefault="00432DFA">
          <w:pPr>
            <w:pStyle w:val="70A7AFCECBD84D82B421830E97AA8E80"/>
          </w:pPr>
          <w:r>
            <w:t>[Include all figures in their own section, following references (and footnotes and tables, if applicable).  Include a numbered caption for each figure.  Use the Table/Figure style for easy spacing between figure and cap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DFA"/>
    <w:rsid w:val="00036881"/>
    <w:rsid w:val="00042218"/>
    <w:rsid w:val="000548DF"/>
    <w:rsid w:val="0007712B"/>
    <w:rsid w:val="000921BA"/>
    <w:rsid w:val="000946AB"/>
    <w:rsid w:val="000B1C2E"/>
    <w:rsid w:val="000B3395"/>
    <w:rsid w:val="000B7519"/>
    <w:rsid w:val="000C1EA9"/>
    <w:rsid w:val="000E1ECE"/>
    <w:rsid w:val="000F2F9B"/>
    <w:rsid w:val="0010554D"/>
    <w:rsid w:val="00127487"/>
    <w:rsid w:val="0015180A"/>
    <w:rsid w:val="00160146"/>
    <w:rsid w:val="0016759D"/>
    <w:rsid w:val="00195379"/>
    <w:rsid w:val="001B65B7"/>
    <w:rsid w:val="002154AE"/>
    <w:rsid w:val="002166D9"/>
    <w:rsid w:val="002542FC"/>
    <w:rsid w:val="00254787"/>
    <w:rsid w:val="00282AAB"/>
    <w:rsid w:val="002C58BD"/>
    <w:rsid w:val="002D7A93"/>
    <w:rsid w:val="00302401"/>
    <w:rsid w:val="003224B9"/>
    <w:rsid w:val="00332DA7"/>
    <w:rsid w:val="00356A7E"/>
    <w:rsid w:val="00376600"/>
    <w:rsid w:val="00384F5C"/>
    <w:rsid w:val="00391D6B"/>
    <w:rsid w:val="0039313C"/>
    <w:rsid w:val="003E76A6"/>
    <w:rsid w:val="003F2938"/>
    <w:rsid w:val="00405F12"/>
    <w:rsid w:val="00406E60"/>
    <w:rsid w:val="00417641"/>
    <w:rsid w:val="004204C6"/>
    <w:rsid w:val="00432DFA"/>
    <w:rsid w:val="00434B82"/>
    <w:rsid w:val="00441C38"/>
    <w:rsid w:val="004510DF"/>
    <w:rsid w:val="004520F3"/>
    <w:rsid w:val="00457567"/>
    <w:rsid w:val="004874B6"/>
    <w:rsid w:val="004B1876"/>
    <w:rsid w:val="004D5FA9"/>
    <w:rsid w:val="004E75B1"/>
    <w:rsid w:val="004F50E5"/>
    <w:rsid w:val="00537128"/>
    <w:rsid w:val="00561D19"/>
    <w:rsid w:val="0056760B"/>
    <w:rsid w:val="005A15CE"/>
    <w:rsid w:val="005B6A87"/>
    <w:rsid w:val="005D0E81"/>
    <w:rsid w:val="005D55AE"/>
    <w:rsid w:val="005E1477"/>
    <w:rsid w:val="005E2CE0"/>
    <w:rsid w:val="00610696"/>
    <w:rsid w:val="00620309"/>
    <w:rsid w:val="00635BAA"/>
    <w:rsid w:val="006373FA"/>
    <w:rsid w:val="00666DB6"/>
    <w:rsid w:val="00682241"/>
    <w:rsid w:val="006B2074"/>
    <w:rsid w:val="006B2D6B"/>
    <w:rsid w:val="006C1DB2"/>
    <w:rsid w:val="00715196"/>
    <w:rsid w:val="00735E31"/>
    <w:rsid w:val="00741E2D"/>
    <w:rsid w:val="007D0B76"/>
    <w:rsid w:val="00805D5B"/>
    <w:rsid w:val="00842802"/>
    <w:rsid w:val="00844EE7"/>
    <w:rsid w:val="0084668C"/>
    <w:rsid w:val="008660FB"/>
    <w:rsid w:val="00866365"/>
    <w:rsid w:val="0086762F"/>
    <w:rsid w:val="00870D85"/>
    <w:rsid w:val="0087500A"/>
    <w:rsid w:val="008F1CDD"/>
    <w:rsid w:val="00906A76"/>
    <w:rsid w:val="00921F37"/>
    <w:rsid w:val="00936028"/>
    <w:rsid w:val="00956D0D"/>
    <w:rsid w:val="009A352F"/>
    <w:rsid w:val="009C0C44"/>
    <w:rsid w:val="009C449F"/>
    <w:rsid w:val="009D5D91"/>
    <w:rsid w:val="009D7350"/>
    <w:rsid w:val="009F4B36"/>
    <w:rsid w:val="00A06509"/>
    <w:rsid w:val="00A073D5"/>
    <w:rsid w:val="00A111A7"/>
    <w:rsid w:val="00A45641"/>
    <w:rsid w:val="00A55EB3"/>
    <w:rsid w:val="00A57A33"/>
    <w:rsid w:val="00A641C5"/>
    <w:rsid w:val="00A73D45"/>
    <w:rsid w:val="00AA1CD3"/>
    <w:rsid w:val="00AD136F"/>
    <w:rsid w:val="00B0799E"/>
    <w:rsid w:val="00B31FBA"/>
    <w:rsid w:val="00B62722"/>
    <w:rsid w:val="00BA5AE6"/>
    <w:rsid w:val="00BA61DD"/>
    <w:rsid w:val="00BA788E"/>
    <w:rsid w:val="00BB4D44"/>
    <w:rsid w:val="00BC00A7"/>
    <w:rsid w:val="00C028D6"/>
    <w:rsid w:val="00C322C1"/>
    <w:rsid w:val="00C4504F"/>
    <w:rsid w:val="00C47583"/>
    <w:rsid w:val="00C7177F"/>
    <w:rsid w:val="00C71C65"/>
    <w:rsid w:val="00C752A3"/>
    <w:rsid w:val="00C8337D"/>
    <w:rsid w:val="00C84F0A"/>
    <w:rsid w:val="00C938A4"/>
    <w:rsid w:val="00C96F0B"/>
    <w:rsid w:val="00CA312D"/>
    <w:rsid w:val="00CB7E9D"/>
    <w:rsid w:val="00CE59DC"/>
    <w:rsid w:val="00D2382D"/>
    <w:rsid w:val="00D27675"/>
    <w:rsid w:val="00D51C96"/>
    <w:rsid w:val="00D834E7"/>
    <w:rsid w:val="00DC0D2E"/>
    <w:rsid w:val="00DC688D"/>
    <w:rsid w:val="00DF2EC8"/>
    <w:rsid w:val="00DF6DA7"/>
    <w:rsid w:val="00E54A60"/>
    <w:rsid w:val="00E67ABF"/>
    <w:rsid w:val="00E71AF3"/>
    <w:rsid w:val="00E76BB2"/>
    <w:rsid w:val="00EB4A1B"/>
    <w:rsid w:val="00EB6FE5"/>
    <w:rsid w:val="00EB7054"/>
    <w:rsid w:val="00EF3255"/>
    <w:rsid w:val="00F22B86"/>
    <w:rsid w:val="00F4752E"/>
    <w:rsid w:val="00F6562C"/>
    <w:rsid w:val="00F821EB"/>
    <w:rsid w:val="00F95A85"/>
    <w:rsid w:val="00FD3582"/>
    <w:rsid w:val="00FD6478"/>
    <w:rsid w:val="00FF1301"/>
    <w:rsid w:val="00FF33AF"/>
    <w:rsid w:val="00FF53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4"/>
    <w:unhideWhenUsed/>
    <w:qFormat/>
    <w:rsid w:val="00406E60"/>
    <w:rPr>
      <w:i/>
      <w:iCs/>
    </w:rPr>
  </w:style>
  <w:style w:type="paragraph" w:customStyle="1" w:styleId="4BE640A21F6E4FE599CA8D7CB8D45468">
    <w:name w:val="4BE640A21F6E4FE599CA8D7CB8D45468"/>
  </w:style>
  <w:style w:type="paragraph" w:customStyle="1" w:styleId="70A7AFCECBD84D82B421830E97AA8E80">
    <w:name w:val="70A7AFCECBD84D82B421830E97AA8E80"/>
  </w:style>
  <w:style w:type="character" w:styleId="PlaceholderText">
    <w:name w:val="Placeholder Text"/>
    <w:basedOn w:val="DefaultParagraphFont"/>
    <w:uiPriority w:val="99"/>
    <w:semiHidden/>
    <w:rsid w:val="00042218"/>
    <w:rPr>
      <w:color w:val="404040" w:themeColor="text1" w:themeTint="BF"/>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3A57F4-5CE0-49FA-9F35-8312E32F98B8}">
  <we:reference id="wa104379279" version="2.1.0.0" store="en-US" storeType="OMEX"/>
  <we:alternateReferences>
    <we:reference id="wa104379279" version="2.1.0.0" store="WA104379279"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Enhanced ETHICALITY in Autism</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2DBADFB-1DDD-494B-BD57-A57FFC80C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style report (6th edition)</Template>
  <TotalTime>6</TotalTime>
  <Pages>11</Pages>
  <Words>553</Words>
  <Characters>315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An Ethical Advantage of Autistic Employees in the Workplace</vt:lpstr>
    </vt:vector>
  </TitlesOfParts>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 Ethical Advantage of Autistic Employees in the Workplace</dc:title>
  <dc:subject/>
  <dc:creator>User</dc:creator>
  <cp:keywords/>
  <dc:description/>
  <cp:lastModifiedBy>Lorne Hartman</cp:lastModifiedBy>
  <cp:revision>4</cp:revision>
  <cp:lastPrinted>2023-01-07T13:45:00Z</cp:lastPrinted>
  <dcterms:created xsi:type="dcterms:W3CDTF">2023-08-19T13:28:00Z</dcterms:created>
  <dcterms:modified xsi:type="dcterms:W3CDTF">2024-02-24T14:34:00Z</dcterms:modified>
</cp:coreProperties>
</file>